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0552B3" w14:textId="2F4C3438" w:rsidR="00054BAA" w:rsidRDefault="00054BAA" w:rsidP="00054BAA">
      <w:pPr>
        <w:spacing w:line="480" w:lineRule="auto"/>
        <w:rPr>
          <w:i/>
          <w:lang w:val="en-GB"/>
        </w:rPr>
      </w:pPr>
      <w:r>
        <w:rPr>
          <w:lang w:val="en-GB"/>
        </w:rPr>
        <w:t xml:space="preserve">Additional file title: </w:t>
      </w:r>
      <w:r w:rsidRPr="005A3BBD">
        <w:rPr>
          <w:i/>
          <w:lang w:val="en-GB"/>
        </w:rPr>
        <w:t>Additional file 3: Results from logistic regression models conducted on the population with complete data.</w:t>
      </w:r>
    </w:p>
    <w:p w14:paraId="197C0CD5" w14:textId="77777777" w:rsidR="00CE541D" w:rsidRDefault="00CE541D" w:rsidP="00054BAA">
      <w:pPr>
        <w:spacing w:line="480" w:lineRule="auto"/>
        <w:rPr>
          <w:i/>
          <w:lang w:val="en-GB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182"/>
        <w:gridCol w:w="549"/>
        <w:gridCol w:w="918"/>
        <w:gridCol w:w="654"/>
        <w:gridCol w:w="1065"/>
        <w:gridCol w:w="658"/>
        <w:gridCol w:w="1073"/>
        <w:gridCol w:w="565"/>
        <w:gridCol w:w="910"/>
        <w:gridCol w:w="572"/>
        <w:gridCol w:w="920"/>
      </w:tblGrid>
      <w:tr w:rsidR="00054BAA" w:rsidRPr="00626F2D" w14:paraId="5EE4A9B9" w14:textId="77777777" w:rsidTr="00A94CA0">
        <w:trPr>
          <w:trHeight w:val="221"/>
        </w:trPr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424B1B" w14:textId="77777777" w:rsidR="00054BAA" w:rsidRPr="00626F2D" w:rsidRDefault="00054BAA" w:rsidP="00933BE3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  <w:bookmarkStart w:id="0" w:name="_GoBack"/>
          </w:p>
        </w:tc>
        <w:tc>
          <w:tcPr>
            <w:tcW w:w="0" w:type="auto"/>
            <w:gridSpan w:val="2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C483FD9" w14:textId="77777777" w:rsidR="00054BAA" w:rsidRPr="00626F2D" w:rsidRDefault="00054BAA" w:rsidP="00933BE3">
            <w:pPr>
              <w:spacing w:line="48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626F2D">
              <w:rPr>
                <w:b/>
                <w:bCs/>
                <w:sz w:val="16"/>
                <w:szCs w:val="16"/>
                <w:lang w:val="en-GB"/>
              </w:rPr>
              <w:t>Unadjusted model</w:t>
            </w:r>
          </w:p>
        </w:tc>
        <w:tc>
          <w:tcPr>
            <w:tcW w:w="0" w:type="auto"/>
            <w:gridSpan w:val="2"/>
            <w:tcBorders>
              <w:top w:val="double" w:sz="4" w:space="0" w:color="auto"/>
              <w:bottom w:val="single" w:sz="4" w:space="0" w:color="auto"/>
            </w:tcBorders>
          </w:tcPr>
          <w:p w14:paraId="3AC63708" w14:textId="77777777" w:rsidR="00054BAA" w:rsidRPr="00626F2D" w:rsidRDefault="00054BAA" w:rsidP="00933BE3">
            <w:pPr>
              <w:spacing w:line="48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626F2D">
              <w:rPr>
                <w:b/>
                <w:sz w:val="16"/>
                <w:szCs w:val="16"/>
                <w:lang w:val="en-GB"/>
              </w:rPr>
              <w:t>Intermediate model 1a</w:t>
            </w:r>
            <w:r w:rsidRPr="00626F2D">
              <w:rPr>
                <w:b/>
                <w:bCs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gridSpan w:val="2"/>
            <w:tcBorders>
              <w:top w:val="double" w:sz="4" w:space="0" w:color="auto"/>
              <w:bottom w:val="single" w:sz="4" w:space="0" w:color="auto"/>
            </w:tcBorders>
          </w:tcPr>
          <w:p w14:paraId="613A0785" w14:textId="77777777" w:rsidR="00054BAA" w:rsidRPr="00626F2D" w:rsidRDefault="00054BAA" w:rsidP="00933BE3">
            <w:pPr>
              <w:spacing w:line="480" w:lineRule="auto"/>
              <w:jc w:val="center"/>
              <w:rPr>
                <w:b/>
                <w:bCs/>
                <w:sz w:val="16"/>
                <w:szCs w:val="16"/>
                <w:vertAlign w:val="superscript"/>
                <w:lang w:val="en-GB"/>
              </w:rPr>
            </w:pPr>
            <w:r w:rsidRPr="00626F2D">
              <w:rPr>
                <w:b/>
                <w:sz w:val="16"/>
                <w:szCs w:val="16"/>
                <w:lang w:val="en-GB"/>
              </w:rPr>
              <w:t>Intermediate model 1b</w:t>
            </w:r>
            <w:r w:rsidRPr="00626F2D">
              <w:rPr>
                <w:b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0" w:type="auto"/>
            <w:gridSpan w:val="2"/>
            <w:tcBorders>
              <w:top w:val="double" w:sz="4" w:space="0" w:color="auto"/>
              <w:bottom w:val="single" w:sz="4" w:space="0" w:color="auto"/>
            </w:tcBorders>
          </w:tcPr>
          <w:p w14:paraId="0A3F5C73" w14:textId="77777777" w:rsidR="00054BAA" w:rsidRPr="00626F2D" w:rsidRDefault="00054BAA" w:rsidP="00933BE3">
            <w:pPr>
              <w:spacing w:line="480" w:lineRule="auto"/>
              <w:jc w:val="center"/>
              <w:rPr>
                <w:b/>
                <w:bCs/>
                <w:sz w:val="16"/>
                <w:szCs w:val="16"/>
                <w:vertAlign w:val="superscript"/>
                <w:lang w:val="en-GB"/>
              </w:rPr>
            </w:pPr>
            <w:r w:rsidRPr="00626F2D">
              <w:rPr>
                <w:b/>
                <w:bCs/>
                <w:sz w:val="16"/>
                <w:szCs w:val="16"/>
                <w:lang w:val="en-GB"/>
              </w:rPr>
              <w:t>Adjusted model 2a</w:t>
            </w:r>
            <w:r w:rsidRPr="00626F2D">
              <w:rPr>
                <w:b/>
                <w:bCs/>
                <w:sz w:val="16"/>
                <w:szCs w:val="16"/>
                <w:vertAlign w:val="superscript"/>
                <w:lang w:val="en-GB"/>
              </w:rPr>
              <w:t>c</w:t>
            </w:r>
          </w:p>
        </w:tc>
        <w:tc>
          <w:tcPr>
            <w:tcW w:w="0" w:type="auto"/>
            <w:gridSpan w:val="2"/>
            <w:tcBorders>
              <w:top w:val="double" w:sz="4" w:space="0" w:color="auto"/>
              <w:bottom w:val="single" w:sz="4" w:space="0" w:color="auto"/>
            </w:tcBorders>
          </w:tcPr>
          <w:p w14:paraId="3BCA672B" w14:textId="77777777" w:rsidR="00054BAA" w:rsidRPr="00626F2D" w:rsidRDefault="00054BAA" w:rsidP="00933BE3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626F2D">
              <w:rPr>
                <w:b/>
                <w:bCs/>
                <w:sz w:val="16"/>
                <w:szCs w:val="16"/>
                <w:lang w:val="en-GB"/>
              </w:rPr>
              <w:t>Adjusted model 2b</w:t>
            </w:r>
            <w:r w:rsidRPr="00626F2D">
              <w:rPr>
                <w:b/>
                <w:bCs/>
                <w:sz w:val="16"/>
                <w:szCs w:val="16"/>
                <w:vertAlign w:val="superscript"/>
                <w:lang w:val="en-GB"/>
              </w:rPr>
              <w:t>d</w:t>
            </w:r>
          </w:p>
        </w:tc>
      </w:tr>
      <w:tr w:rsidR="00054BAA" w:rsidRPr="00626F2D" w14:paraId="6AE87360" w14:textId="77777777" w:rsidTr="00A94CA0">
        <w:trPr>
          <w:trHeight w:val="221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4FF487" w14:textId="77777777" w:rsidR="00054BAA" w:rsidRPr="00626F2D" w:rsidRDefault="00054BAA" w:rsidP="00933BE3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649C1C" w14:textId="77777777" w:rsidR="00054BAA" w:rsidRPr="00626F2D" w:rsidRDefault="00054BAA" w:rsidP="00933BE3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626F2D">
              <w:rPr>
                <w:b/>
                <w:bCs/>
                <w:sz w:val="16"/>
                <w:szCs w:val="16"/>
                <w:lang w:val="en-GB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C5B970" w14:textId="77777777" w:rsidR="00054BAA" w:rsidRPr="00626F2D" w:rsidRDefault="00054BAA" w:rsidP="00933BE3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626F2D">
              <w:rPr>
                <w:b/>
                <w:bCs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67BA4E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b/>
                <w:bCs/>
                <w:sz w:val="16"/>
                <w:szCs w:val="16"/>
                <w:lang w:val="en-GB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631A28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b/>
                <w:bCs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EF1F83" w14:textId="77777777" w:rsidR="00054BAA" w:rsidRPr="00626F2D" w:rsidRDefault="00054BAA" w:rsidP="00933BE3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626F2D">
              <w:rPr>
                <w:b/>
                <w:bCs/>
                <w:sz w:val="16"/>
                <w:szCs w:val="16"/>
                <w:lang w:val="en-GB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98BA28" w14:textId="77777777" w:rsidR="00054BAA" w:rsidRPr="00626F2D" w:rsidRDefault="00054BAA" w:rsidP="00933BE3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626F2D">
              <w:rPr>
                <w:b/>
                <w:bCs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2A7B02" w14:textId="77777777" w:rsidR="00054BAA" w:rsidRPr="00626F2D" w:rsidRDefault="00054BAA" w:rsidP="00933BE3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626F2D">
              <w:rPr>
                <w:b/>
                <w:bCs/>
                <w:sz w:val="16"/>
                <w:szCs w:val="16"/>
                <w:lang w:val="en-GB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BDB38C" w14:textId="77777777" w:rsidR="00054BAA" w:rsidRPr="00626F2D" w:rsidRDefault="00054BAA" w:rsidP="00933BE3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626F2D">
              <w:rPr>
                <w:b/>
                <w:bCs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9DE811" w14:textId="77777777" w:rsidR="00054BAA" w:rsidRPr="00626F2D" w:rsidRDefault="00054BAA" w:rsidP="00933BE3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626F2D">
              <w:rPr>
                <w:b/>
                <w:bCs/>
                <w:sz w:val="16"/>
                <w:szCs w:val="16"/>
                <w:lang w:val="en-GB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DC7E5D" w14:textId="77777777" w:rsidR="00054BAA" w:rsidRPr="00626F2D" w:rsidRDefault="00054BAA" w:rsidP="00933BE3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626F2D">
              <w:rPr>
                <w:b/>
                <w:bCs/>
                <w:sz w:val="16"/>
                <w:szCs w:val="16"/>
                <w:lang w:val="en-GB"/>
              </w:rPr>
              <w:t>95% CI</w:t>
            </w:r>
          </w:p>
        </w:tc>
      </w:tr>
      <w:tr w:rsidR="00054BAA" w:rsidRPr="00626F2D" w14:paraId="14C8B168" w14:textId="77777777" w:rsidTr="00A94CA0">
        <w:trPr>
          <w:trHeight w:val="145"/>
        </w:trPr>
        <w:tc>
          <w:tcPr>
            <w:tcW w:w="0" w:type="auto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29F0F8D" w14:textId="77777777" w:rsidR="00054BAA" w:rsidRPr="00626F2D" w:rsidRDefault="00054BAA" w:rsidP="00933BE3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626F2D">
              <w:rPr>
                <w:b/>
                <w:sz w:val="16"/>
                <w:szCs w:val="16"/>
                <w:lang w:val="en-GB"/>
              </w:rPr>
              <w:t>Weight gain categor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B2480CB" w14:textId="77777777" w:rsidR="00054BAA" w:rsidRPr="00626F2D" w:rsidRDefault="00054BAA" w:rsidP="00933BE3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26DCD3B" w14:textId="77777777" w:rsidR="00054BAA" w:rsidRPr="00626F2D" w:rsidRDefault="00054BAA" w:rsidP="00933BE3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9670FF8" w14:textId="77777777" w:rsidR="00054BAA" w:rsidRPr="00626F2D" w:rsidRDefault="00054BAA" w:rsidP="00933BE3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1DC9E7F" w14:textId="77777777" w:rsidR="00054BAA" w:rsidRPr="00626F2D" w:rsidRDefault="00054BAA" w:rsidP="00933BE3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B93C35" w14:textId="77777777" w:rsidR="00054BAA" w:rsidRPr="00626F2D" w:rsidRDefault="00054BAA" w:rsidP="00933BE3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847C7CD" w14:textId="77777777" w:rsidR="00054BAA" w:rsidRPr="00626F2D" w:rsidRDefault="00054BAA" w:rsidP="00933BE3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</w:p>
        </w:tc>
      </w:tr>
      <w:tr w:rsidR="00054BAA" w:rsidRPr="00626F2D" w14:paraId="02F69687" w14:textId="77777777" w:rsidTr="00A94CA0">
        <w:trPr>
          <w:trHeight w:val="87"/>
        </w:trPr>
        <w:tc>
          <w:tcPr>
            <w:tcW w:w="0" w:type="auto"/>
            <w:shd w:val="clear" w:color="auto" w:fill="auto"/>
            <w:noWrap/>
            <w:vAlign w:val="center"/>
          </w:tcPr>
          <w:p w14:paraId="724AA384" w14:textId="77777777" w:rsidR="00054BAA" w:rsidRPr="00626F2D" w:rsidRDefault="00054BAA" w:rsidP="00933BE3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  <w:lang w:val="en-GB"/>
              </w:rPr>
              <w:t>Slow</w:t>
            </w:r>
          </w:p>
        </w:tc>
        <w:tc>
          <w:tcPr>
            <w:tcW w:w="0" w:type="auto"/>
            <w:shd w:val="clear" w:color="auto" w:fill="auto"/>
            <w:noWrap/>
          </w:tcPr>
          <w:p w14:paraId="346FFCC2" w14:textId="77777777" w:rsidR="00054BAA" w:rsidRPr="00626F2D" w:rsidRDefault="00054BAA" w:rsidP="00933BE3">
            <w:pPr>
              <w:jc w:val="center"/>
              <w:rPr>
                <w:sz w:val="16"/>
                <w:szCs w:val="16"/>
              </w:rPr>
            </w:pPr>
            <w:r w:rsidRPr="00626F2D">
              <w:rPr>
                <w:sz w:val="16"/>
                <w:szCs w:val="16"/>
              </w:rPr>
              <w:t>0.49</w:t>
            </w:r>
          </w:p>
        </w:tc>
        <w:tc>
          <w:tcPr>
            <w:tcW w:w="0" w:type="auto"/>
            <w:shd w:val="clear" w:color="auto" w:fill="auto"/>
            <w:noWrap/>
          </w:tcPr>
          <w:p w14:paraId="4740776B" w14:textId="77777777" w:rsidR="00054BAA" w:rsidRPr="00626F2D" w:rsidRDefault="00054BAA" w:rsidP="00933BE3">
            <w:pPr>
              <w:jc w:val="center"/>
              <w:rPr>
                <w:sz w:val="16"/>
                <w:szCs w:val="16"/>
              </w:rPr>
            </w:pPr>
            <w:r w:rsidRPr="00626F2D">
              <w:rPr>
                <w:sz w:val="16"/>
                <w:szCs w:val="16"/>
              </w:rPr>
              <w:t>0.37-0.63</w:t>
            </w:r>
          </w:p>
        </w:tc>
        <w:tc>
          <w:tcPr>
            <w:tcW w:w="0" w:type="auto"/>
            <w:vAlign w:val="bottom"/>
          </w:tcPr>
          <w:p w14:paraId="0F320EA7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</w:rPr>
              <w:t>0.49</w:t>
            </w:r>
          </w:p>
        </w:tc>
        <w:tc>
          <w:tcPr>
            <w:tcW w:w="0" w:type="auto"/>
            <w:vAlign w:val="bottom"/>
          </w:tcPr>
          <w:p w14:paraId="0E68DAC9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</w:rPr>
              <w:t>0.37-0.63</w:t>
            </w:r>
          </w:p>
        </w:tc>
        <w:tc>
          <w:tcPr>
            <w:tcW w:w="0" w:type="auto"/>
            <w:vAlign w:val="bottom"/>
          </w:tcPr>
          <w:p w14:paraId="679E1ABF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</w:rPr>
              <w:t>0.49</w:t>
            </w:r>
          </w:p>
        </w:tc>
        <w:tc>
          <w:tcPr>
            <w:tcW w:w="0" w:type="auto"/>
          </w:tcPr>
          <w:p w14:paraId="37750766" w14:textId="77777777" w:rsidR="00054BAA" w:rsidRPr="00626F2D" w:rsidRDefault="00054BAA" w:rsidP="00933BE3">
            <w:pPr>
              <w:jc w:val="center"/>
              <w:rPr>
                <w:sz w:val="16"/>
                <w:szCs w:val="16"/>
              </w:rPr>
            </w:pPr>
            <w:r w:rsidRPr="00626F2D">
              <w:rPr>
                <w:sz w:val="16"/>
                <w:szCs w:val="16"/>
              </w:rPr>
              <w:t>0.37-0.64</w:t>
            </w:r>
          </w:p>
        </w:tc>
        <w:tc>
          <w:tcPr>
            <w:tcW w:w="0" w:type="auto"/>
            <w:vAlign w:val="bottom"/>
          </w:tcPr>
          <w:p w14:paraId="1FA9B11E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</w:rPr>
              <w:t>0.27</w:t>
            </w:r>
          </w:p>
        </w:tc>
        <w:tc>
          <w:tcPr>
            <w:tcW w:w="0" w:type="auto"/>
            <w:vAlign w:val="bottom"/>
          </w:tcPr>
          <w:p w14:paraId="4BFC964D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</w:rPr>
              <w:t>0.20-0.36</w:t>
            </w:r>
          </w:p>
        </w:tc>
        <w:tc>
          <w:tcPr>
            <w:tcW w:w="0" w:type="auto"/>
            <w:vAlign w:val="bottom"/>
          </w:tcPr>
          <w:p w14:paraId="341EEFF9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</w:rPr>
              <w:t>0.27</w:t>
            </w:r>
          </w:p>
        </w:tc>
        <w:tc>
          <w:tcPr>
            <w:tcW w:w="0" w:type="auto"/>
            <w:vAlign w:val="bottom"/>
          </w:tcPr>
          <w:p w14:paraId="21E901CB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</w:rPr>
              <w:t>0.20-0.36</w:t>
            </w:r>
          </w:p>
        </w:tc>
      </w:tr>
      <w:tr w:rsidR="00054BAA" w:rsidRPr="00626F2D" w14:paraId="08595328" w14:textId="77777777" w:rsidTr="00A94CA0">
        <w:trPr>
          <w:trHeight w:val="87"/>
        </w:trPr>
        <w:tc>
          <w:tcPr>
            <w:tcW w:w="0" w:type="auto"/>
            <w:shd w:val="clear" w:color="auto" w:fill="auto"/>
            <w:noWrap/>
            <w:vAlign w:val="center"/>
          </w:tcPr>
          <w:p w14:paraId="48F95AFC" w14:textId="77777777" w:rsidR="00054BAA" w:rsidRPr="00626F2D" w:rsidRDefault="00054BAA" w:rsidP="00933BE3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  <w:lang w:val="en-GB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</w:tcPr>
          <w:p w14:paraId="21245A41" w14:textId="77777777" w:rsidR="00054BAA" w:rsidRPr="00626F2D" w:rsidRDefault="00054BAA" w:rsidP="00933BE3">
            <w:pPr>
              <w:jc w:val="center"/>
              <w:rPr>
                <w:sz w:val="16"/>
                <w:szCs w:val="16"/>
              </w:rPr>
            </w:pPr>
            <w:r w:rsidRPr="00626F2D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</w:tcPr>
          <w:p w14:paraId="0AA73EE4" w14:textId="77777777" w:rsidR="00054BAA" w:rsidRPr="00626F2D" w:rsidRDefault="00054BAA" w:rsidP="00933BE3">
            <w:pPr>
              <w:jc w:val="center"/>
              <w:rPr>
                <w:sz w:val="20"/>
                <w:szCs w:val="20"/>
              </w:rPr>
            </w:pPr>
            <w:r w:rsidRPr="00626F2D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14:paraId="4D246B0C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14:paraId="092B8A5F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66681E46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435E535F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14B14B97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14:paraId="70AD9ECB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4FB1C1C3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14:paraId="716344F5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</w:rPr>
              <w:t>-</w:t>
            </w:r>
          </w:p>
        </w:tc>
      </w:tr>
      <w:tr w:rsidR="00054BAA" w:rsidRPr="00626F2D" w14:paraId="6540FD52" w14:textId="77777777" w:rsidTr="00A94CA0">
        <w:trPr>
          <w:trHeight w:val="87"/>
        </w:trPr>
        <w:tc>
          <w:tcPr>
            <w:tcW w:w="0" w:type="auto"/>
            <w:shd w:val="clear" w:color="auto" w:fill="auto"/>
            <w:noWrap/>
            <w:vAlign w:val="center"/>
          </w:tcPr>
          <w:p w14:paraId="65D7EB96" w14:textId="77777777" w:rsidR="00054BAA" w:rsidRPr="00626F2D" w:rsidRDefault="00054BAA" w:rsidP="00933BE3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  <w:lang w:val="en-GB"/>
              </w:rPr>
              <w:t>Rapid</w:t>
            </w:r>
          </w:p>
        </w:tc>
        <w:tc>
          <w:tcPr>
            <w:tcW w:w="0" w:type="auto"/>
            <w:shd w:val="clear" w:color="auto" w:fill="auto"/>
            <w:noWrap/>
          </w:tcPr>
          <w:p w14:paraId="2775D354" w14:textId="77777777" w:rsidR="00054BAA" w:rsidRPr="00626F2D" w:rsidRDefault="00054BAA" w:rsidP="00933BE3">
            <w:pPr>
              <w:jc w:val="center"/>
              <w:rPr>
                <w:sz w:val="16"/>
                <w:szCs w:val="16"/>
              </w:rPr>
            </w:pPr>
            <w:r w:rsidRPr="00626F2D">
              <w:rPr>
                <w:sz w:val="16"/>
                <w:szCs w:val="16"/>
              </w:rPr>
              <w:t>2.25</w:t>
            </w:r>
          </w:p>
        </w:tc>
        <w:tc>
          <w:tcPr>
            <w:tcW w:w="0" w:type="auto"/>
            <w:shd w:val="clear" w:color="auto" w:fill="auto"/>
            <w:noWrap/>
          </w:tcPr>
          <w:p w14:paraId="6E38FE53" w14:textId="77777777" w:rsidR="00054BAA" w:rsidRPr="00626F2D" w:rsidRDefault="00054BAA" w:rsidP="00933BE3">
            <w:pPr>
              <w:jc w:val="center"/>
              <w:rPr>
                <w:sz w:val="16"/>
                <w:szCs w:val="16"/>
              </w:rPr>
            </w:pPr>
            <w:r w:rsidRPr="00626F2D">
              <w:rPr>
                <w:sz w:val="16"/>
                <w:szCs w:val="16"/>
              </w:rPr>
              <w:t>1.90-2.67</w:t>
            </w:r>
          </w:p>
        </w:tc>
        <w:tc>
          <w:tcPr>
            <w:tcW w:w="0" w:type="auto"/>
            <w:vAlign w:val="bottom"/>
          </w:tcPr>
          <w:p w14:paraId="1B81BAEE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</w:rPr>
              <w:t>2.25</w:t>
            </w:r>
          </w:p>
        </w:tc>
        <w:tc>
          <w:tcPr>
            <w:tcW w:w="0" w:type="auto"/>
          </w:tcPr>
          <w:p w14:paraId="5AECEAD7" w14:textId="77777777" w:rsidR="00054BAA" w:rsidRPr="00626F2D" w:rsidRDefault="00054BAA" w:rsidP="00933BE3">
            <w:pPr>
              <w:jc w:val="center"/>
              <w:rPr>
                <w:sz w:val="16"/>
                <w:szCs w:val="16"/>
              </w:rPr>
            </w:pPr>
            <w:r w:rsidRPr="00626F2D">
              <w:rPr>
                <w:sz w:val="16"/>
                <w:szCs w:val="16"/>
              </w:rPr>
              <w:t>1.90-2.67</w:t>
            </w:r>
          </w:p>
        </w:tc>
        <w:tc>
          <w:tcPr>
            <w:tcW w:w="0" w:type="auto"/>
            <w:vAlign w:val="bottom"/>
          </w:tcPr>
          <w:p w14:paraId="4DFA24A7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</w:rPr>
              <w:t>2.24</w:t>
            </w:r>
          </w:p>
        </w:tc>
        <w:tc>
          <w:tcPr>
            <w:tcW w:w="0" w:type="auto"/>
          </w:tcPr>
          <w:p w14:paraId="105CFFC0" w14:textId="77777777" w:rsidR="00054BAA" w:rsidRPr="00626F2D" w:rsidRDefault="00054BAA" w:rsidP="00933BE3">
            <w:pPr>
              <w:jc w:val="center"/>
              <w:rPr>
                <w:sz w:val="16"/>
                <w:szCs w:val="16"/>
              </w:rPr>
            </w:pPr>
            <w:r w:rsidRPr="00626F2D">
              <w:rPr>
                <w:sz w:val="16"/>
                <w:szCs w:val="16"/>
              </w:rPr>
              <w:t>1.89-2.65</w:t>
            </w:r>
          </w:p>
        </w:tc>
        <w:tc>
          <w:tcPr>
            <w:tcW w:w="0" w:type="auto"/>
            <w:vAlign w:val="bottom"/>
          </w:tcPr>
          <w:p w14:paraId="5ACC1D80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</w:rPr>
              <w:t>3.08</w:t>
            </w:r>
          </w:p>
        </w:tc>
        <w:tc>
          <w:tcPr>
            <w:tcW w:w="0" w:type="auto"/>
            <w:vAlign w:val="bottom"/>
          </w:tcPr>
          <w:p w14:paraId="63948C8B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</w:rPr>
              <w:t>2.57-3.70</w:t>
            </w:r>
          </w:p>
        </w:tc>
        <w:tc>
          <w:tcPr>
            <w:tcW w:w="0" w:type="auto"/>
            <w:vAlign w:val="bottom"/>
          </w:tcPr>
          <w:p w14:paraId="54E0908E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</w:rPr>
              <w:t>3.08</w:t>
            </w:r>
          </w:p>
        </w:tc>
        <w:tc>
          <w:tcPr>
            <w:tcW w:w="0" w:type="auto"/>
          </w:tcPr>
          <w:p w14:paraId="46166C2E" w14:textId="77777777" w:rsidR="00054BAA" w:rsidRPr="00626F2D" w:rsidRDefault="00054BAA" w:rsidP="00933BE3">
            <w:pPr>
              <w:jc w:val="center"/>
              <w:rPr>
                <w:sz w:val="16"/>
                <w:szCs w:val="16"/>
              </w:rPr>
            </w:pPr>
            <w:r w:rsidRPr="00626F2D">
              <w:rPr>
                <w:sz w:val="16"/>
                <w:szCs w:val="16"/>
              </w:rPr>
              <w:t>2.57-3.69</w:t>
            </w:r>
          </w:p>
        </w:tc>
      </w:tr>
      <w:tr w:rsidR="00054BAA" w:rsidRPr="00626F2D" w14:paraId="79F4561B" w14:textId="77777777" w:rsidTr="00A94CA0">
        <w:trPr>
          <w:trHeight w:val="87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43201D" w14:textId="77777777" w:rsidR="00054BAA" w:rsidRPr="00626F2D" w:rsidRDefault="00054BAA" w:rsidP="00933BE3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  <w:lang w:val="en-GB"/>
              </w:rPr>
              <w:t>Very rapi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6F33AC88" w14:textId="77777777" w:rsidR="00054BAA" w:rsidRPr="00626F2D" w:rsidRDefault="00054BAA" w:rsidP="00933BE3">
            <w:pPr>
              <w:jc w:val="center"/>
              <w:rPr>
                <w:sz w:val="16"/>
                <w:szCs w:val="16"/>
              </w:rPr>
            </w:pPr>
            <w:r w:rsidRPr="00626F2D">
              <w:rPr>
                <w:sz w:val="16"/>
                <w:szCs w:val="16"/>
              </w:rPr>
              <w:t>4.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2C6EDFDC" w14:textId="77777777" w:rsidR="00054BAA" w:rsidRPr="00626F2D" w:rsidRDefault="00054BAA" w:rsidP="00933BE3">
            <w:pPr>
              <w:jc w:val="center"/>
              <w:rPr>
                <w:sz w:val="16"/>
                <w:szCs w:val="16"/>
              </w:rPr>
            </w:pPr>
            <w:r w:rsidRPr="00626F2D">
              <w:rPr>
                <w:sz w:val="16"/>
                <w:szCs w:val="16"/>
              </w:rPr>
              <w:t>3.42-4.7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48EB78A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</w:rPr>
              <w:t>4.0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22400F2" w14:textId="77777777" w:rsidR="00054BAA" w:rsidRPr="00626F2D" w:rsidRDefault="00054BAA" w:rsidP="00933BE3">
            <w:pPr>
              <w:jc w:val="center"/>
              <w:rPr>
                <w:sz w:val="16"/>
                <w:szCs w:val="16"/>
              </w:rPr>
            </w:pPr>
            <w:r w:rsidRPr="00626F2D">
              <w:rPr>
                <w:sz w:val="16"/>
                <w:szCs w:val="16"/>
              </w:rPr>
              <w:t>3.45-4.7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A453FA0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</w:rPr>
              <w:t>4.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DA68C54" w14:textId="77777777" w:rsidR="00054BAA" w:rsidRPr="00626F2D" w:rsidRDefault="00054BAA" w:rsidP="00933BE3">
            <w:pPr>
              <w:jc w:val="center"/>
              <w:rPr>
                <w:sz w:val="16"/>
                <w:szCs w:val="16"/>
              </w:rPr>
            </w:pPr>
            <w:r w:rsidRPr="00626F2D">
              <w:rPr>
                <w:sz w:val="16"/>
                <w:szCs w:val="16"/>
              </w:rPr>
              <w:t>3.41-4.7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9625CFE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</w:rPr>
              <w:t>7.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D963418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</w:rPr>
              <w:t>5.94-8.6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65962EC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</w:rPr>
              <w:t>7.1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E34C848" w14:textId="77777777" w:rsidR="00054BAA" w:rsidRPr="00626F2D" w:rsidRDefault="00054BAA" w:rsidP="00933BE3">
            <w:pPr>
              <w:jc w:val="center"/>
              <w:rPr>
                <w:sz w:val="16"/>
                <w:szCs w:val="16"/>
              </w:rPr>
            </w:pPr>
            <w:r w:rsidRPr="00626F2D">
              <w:rPr>
                <w:sz w:val="16"/>
                <w:szCs w:val="16"/>
              </w:rPr>
              <w:t>5.93-8.58</w:t>
            </w:r>
          </w:p>
        </w:tc>
      </w:tr>
      <w:tr w:rsidR="00054BAA" w:rsidRPr="00626F2D" w14:paraId="366E24E3" w14:textId="77777777" w:rsidTr="00A94CA0">
        <w:trPr>
          <w:trHeight w:val="87"/>
        </w:trPr>
        <w:tc>
          <w:tcPr>
            <w:tcW w:w="0" w:type="auto"/>
            <w:gridSpan w:val="4"/>
            <w:shd w:val="clear" w:color="auto" w:fill="auto"/>
            <w:noWrap/>
            <w:vAlign w:val="center"/>
          </w:tcPr>
          <w:p w14:paraId="2D985600" w14:textId="77777777" w:rsidR="00054BAA" w:rsidRPr="00626F2D" w:rsidRDefault="00054BAA" w:rsidP="00933BE3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626F2D">
              <w:rPr>
                <w:b/>
                <w:sz w:val="16"/>
                <w:szCs w:val="16"/>
                <w:lang w:val="en-GB"/>
              </w:rPr>
              <w:t>Level of maternal education</w:t>
            </w:r>
          </w:p>
        </w:tc>
        <w:tc>
          <w:tcPr>
            <w:tcW w:w="0" w:type="auto"/>
            <w:vAlign w:val="bottom"/>
          </w:tcPr>
          <w:p w14:paraId="48281225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444CEE9B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566A8FFE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5122DB63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4147562F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8C20E28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A60080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054BAA" w:rsidRPr="00626F2D" w14:paraId="2E0D3D19" w14:textId="77777777" w:rsidTr="00A94CA0">
        <w:trPr>
          <w:trHeight w:val="87"/>
        </w:trPr>
        <w:tc>
          <w:tcPr>
            <w:tcW w:w="0" w:type="auto"/>
            <w:shd w:val="clear" w:color="auto" w:fill="auto"/>
            <w:noWrap/>
            <w:vAlign w:val="center"/>
          </w:tcPr>
          <w:p w14:paraId="3A89F201" w14:textId="77777777" w:rsidR="00054BAA" w:rsidRPr="00626F2D" w:rsidRDefault="00054BAA" w:rsidP="00933BE3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626F2D">
              <w:rPr>
                <w:sz w:val="16"/>
                <w:szCs w:val="16"/>
                <w:lang w:val="en-GB"/>
              </w:rPr>
              <w:t>ISCED</w:t>
            </w:r>
            <w:proofErr w:type="spellEnd"/>
            <w:r w:rsidRPr="00626F2D">
              <w:rPr>
                <w:sz w:val="16"/>
                <w:szCs w:val="16"/>
                <w:lang w:val="en-GB"/>
              </w:rPr>
              <w:t xml:space="preserve"> 0-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15EC86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26F2D">
              <w:rPr>
                <w:sz w:val="16"/>
                <w:szCs w:val="16"/>
              </w:rPr>
              <w:t>1.34</w:t>
            </w:r>
          </w:p>
        </w:tc>
        <w:tc>
          <w:tcPr>
            <w:tcW w:w="0" w:type="auto"/>
            <w:shd w:val="clear" w:color="auto" w:fill="auto"/>
            <w:noWrap/>
          </w:tcPr>
          <w:p w14:paraId="391FBA8E" w14:textId="77777777" w:rsidR="00054BAA" w:rsidRPr="00626F2D" w:rsidRDefault="00054BAA" w:rsidP="00933BE3">
            <w:pPr>
              <w:jc w:val="center"/>
              <w:rPr>
                <w:sz w:val="16"/>
                <w:szCs w:val="16"/>
              </w:rPr>
            </w:pPr>
            <w:r w:rsidRPr="00626F2D">
              <w:rPr>
                <w:sz w:val="16"/>
                <w:szCs w:val="16"/>
              </w:rPr>
              <w:t>1.08-1.67</w:t>
            </w:r>
          </w:p>
        </w:tc>
        <w:tc>
          <w:tcPr>
            <w:tcW w:w="0" w:type="auto"/>
            <w:vAlign w:val="bottom"/>
          </w:tcPr>
          <w:p w14:paraId="1144A651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</w:rPr>
              <w:t>1.28</w:t>
            </w:r>
          </w:p>
        </w:tc>
        <w:tc>
          <w:tcPr>
            <w:tcW w:w="0" w:type="auto"/>
          </w:tcPr>
          <w:p w14:paraId="11AD24E8" w14:textId="77777777" w:rsidR="00054BAA" w:rsidRPr="00626F2D" w:rsidRDefault="00054BAA" w:rsidP="00933BE3">
            <w:pPr>
              <w:jc w:val="center"/>
              <w:rPr>
                <w:sz w:val="16"/>
                <w:szCs w:val="16"/>
              </w:rPr>
            </w:pPr>
            <w:r w:rsidRPr="00626F2D">
              <w:rPr>
                <w:sz w:val="16"/>
                <w:szCs w:val="16"/>
              </w:rPr>
              <w:t>1.03-1.61</w:t>
            </w:r>
          </w:p>
        </w:tc>
        <w:tc>
          <w:tcPr>
            <w:tcW w:w="0" w:type="auto"/>
            <w:vAlign w:val="bottom"/>
          </w:tcPr>
          <w:p w14:paraId="3A6D8397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165E113F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31C86C1D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</w:rPr>
              <w:t>1.27</w:t>
            </w:r>
          </w:p>
        </w:tc>
        <w:tc>
          <w:tcPr>
            <w:tcW w:w="0" w:type="auto"/>
          </w:tcPr>
          <w:p w14:paraId="70E86049" w14:textId="77777777" w:rsidR="00054BAA" w:rsidRPr="00626F2D" w:rsidRDefault="00054BAA" w:rsidP="00933BE3">
            <w:pPr>
              <w:jc w:val="center"/>
              <w:rPr>
                <w:sz w:val="16"/>
                <w:szCs w:val="16"/>
              </w:rPr>
            </w:pPr>
            <w:r w:rsidRPr="00626F2D">
              <w:rPr>
                <w:sz w:val="16"/>
                <w:szCs w:val="16"/>
              </w:rPr>
              <w:t>1.00-1.62</w:t>
            </w:r>
          </w:p>
        </w:tc>
        <w:tc>
          <w:tcPr>
            <w:tcW w:w="0" w:type="auto"/>
            <w:vAlign w:val="bottom"/>
          </w:tcPr>
          <w:p w14:paraId="1DC2C2DD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53BA52F4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054BAA" w:rsidRPr="00626F2D" w14:paraId="142A3B2A" w14:textId="77777777" w:rsidTr="00A94CA0">
        <w:trPr>
          <w:trHeight w:val="87"/>
        </w:trPr>
        <w:tc>
          <w:tcPr>
            <w:tcW w:w="0" w:type="auto"/>
            <w:shd w:val="clear" w:color="auto" w:fill="auto"/>
            <w:noWrap/>
            <w:vAlign w:val="center"/>
          </w:tcPr>
          <w:p w14:paraId="4CEDB57C" w14:textId="77777777" w:rsidR="00054BAA" w:rsidRPr="00626F2D" w:rsidRDefault="00054BAA" w:rsidP="00933BE3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626F2D">
              <w:rPr>
                <w:sz w:val="16"/>
                <w:szCs w:val="16"/>
                <w:lang w:val="en-GB"/>
              </w:rPr>
              <w:t>ISCED</w:t>
            </w:r>
            <w:proofErr w:type="spellEnd"/>
            <w:r w:rsidRPr="00626F2D">
              <w:rPr>
                <w:sz w:val="16"/>
                <w:szCs w:val="16"/>
                <w:lang w:val="en-GB"/>
              </w:rPr>
              <w:t xml:space="preserve"> 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65821E0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26F2D">
              <w:rPr>
                <w:sz w:val="16"/>
                <w:szCs w:val="16"/>
              </w:rPr>
              <w:t>1.37</w:t>
            </w:r>
          </w:p>
        </w:tc>
        <w:tc>
          <w:tcPr>
            <w:tcW w:w="0" w:type="auto"/>
            <w:shd w:val="clear" w:color="auto" w:fill="auto"/>
            <w:noWrap/>
          </w:tcPr>
          <w:p w14:paraId="0E186153" w14:textId="77777777" w:rsidR="00054BAA" w:rsidRPr="00626F2D" w:rsidRDefault="00054BAA" w:rsidP="00933BE3">
            <w:pPr>
              <w:jc w:val="center"/>
              <w:rPr>
                <w:sz w:val="16"/>
                <w:szCs w:val="16"/>
              </w:rPr>
            </w:pPr>
            <w:r w:rsidRPr="00626F2D">
              <w:rPr>
                <w:sz w:val="16"/>
                <w:szCs w:val="16"/>
              </w:rPr>
              <w:t>1.09-1.74</w:t>
            </w:r>
          </w:p>
        </w:tc>
        <w:tc>
          <w:tcPr>
            <w:tcW w:w="0" w:type="auto"/>
            <w:vAlign w:val="bottom"/>
          </w:tcPr>
          <w:p w14:paraId="585A638D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</w:rPr>
              <w:t>1.43</w:t>
            </w:r>
          </w:p>
        </w:tc>
        <w:tc>
          <w:tcPr>
            <w:tcW w:w="0" w:type="auto"/>
          </w:tcPr>
          <w:p w14:paraId="1EA9ED1E" w14:textId="77777777" w:rsidR="00054BAA" w:rsidRPr="00626F2D" w:rsidRDefault="00054BAA" w:rsidP="00933BE3">
            <w:pPr>
              <w:jc w:val="center"/>
              <w:rPr>
                <w:sz w:val="16"/>
                <w:szCs w:val="16"/>
              </w:rPr>
            </w:pPr>
            <w:r w:rsidRPr="00626F2D">
              <w:rPr>
                <w:sz w:val="16"/>
                <w:szCs w:val="16"/>
              </w:rPr>
              <w:t>1.12-1.83</w:t>
            </w:r>
          </w:p>
        </w:tc>
        <w:tc>
          <w:tcPr>
            <w:tcW w:w="0" w:type="auto"/>
            <w:vAlign w:val="bottom"/>
          </w:tcPr>
          <w:p w14:paraId="77FA6A04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5CC21EA7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1E1EC89B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</w:rPr>
              <w:t>1.29</w:t>
            </w:r>
          </w:p>
        </w:tc>
        <w:tc>
          <w:tcPr>
            <w:tcW w:w="0" w:type="auto"/>
          </w:tcPr>
          <w:p w14:paraId="1E02B748" w14:textId="77777777" w:rsidR="00054BAA" w:rsidRPr="00626F2D" w:rsidRDefault="00054BAA" w:rsidP="00933BE3">
            <w:pPr>
              <w:jc w:val="center"/>
              <w:rPr>
                <w:sz w:val="16"/>
                <w:szCs w:val="16"/>
              </w:rPr>
            </w:pPr>
            <w:r w:rsidRPr="00626F2D">
              <w:rPr>
                <w:sz w:val="16"/>
                <w:szCs w:val="16"/>
              </w:rPr>
              <w:t>1.00-1.66</w:t>
            </w:r>
          </w:p>
        </w:tc>
        <w:tc>
          <w:tcPr>
            <w:tcW w:w="0" w:type="auto"/>
            <w:vAlign w:val="bottom"/>
          </w:tcPr>
          <w:p w14:paraId="693DF7E1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095B71D2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054BAA" w:rsidRPr="00626F2D" w14:paraId="39879915" w14:textId="77777777" w:rsidTr="00A94CA0">
        <w:trPr>
          <w:trHeight w:val="87"/>
        </w:trPr>
        <w:tc>
          <w:tcPr>
            <w:tcW w:w="0" w:type="auto"/>
            <w:shd w:val="clear" w:color="auto" w:fill="auto"/>
            <w:noWrap/>
            <w:vAlign w:val="center"/>
          </w:tcPr>
          <w:p w14:paraId="332C84BD" w14:textId="77777777" w:rsidR="00054BAA" w:rsidRPr="00626F2D" w:rsidRDefault="00054BAA" w:rsidP="00933BE3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626F2D">
              <w:rPr>
                <w:sz w:val="16"/>
                <w:szCs w:val="16"/>
                <w:lang w:val="en-GB"/>
              </w:rPr>
              <w:t>ISCED</w:t>
            </w:r>
            <w:proofErr w:type="spellEnd"/>
            <w:r w:rsidRPr="00626F2D">
              <w:rPr>
                <w:sz w:val="16"/>
                <w:szCs w:val="16"/>
                <w:lang w:val="en-GB"/>
              </w:rPr>
              <w:t xml:space="preserve"> 5-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ED0F44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26F2D">
              <w:rPr>
                <w:sz w:val="16"/>
                <w:szCs w:val="16"/>
              </w:rPr>
              <w:t>1.25</w:t>
            </w:r>
          </w:p>
        </w:tc>
        <w:tc>
          <w:tcPr>
            <w:tcW w:w="0" w:type="auto"/>
            <w:shd w:val="clear" w:color="auto" w:fill="auto"/>
            <w:noWrap/>
          </w:tcPr>
          <w:p w14:paraId="1A6F7DEB" w14:textId="77777777" w:rsidR="00054BAA" w:rsidRPr="00626F2D" w:rsidRDefault="00054BAA" w:rsidP="00933BE3">
            <w:pPr>
              <w:jc w:val="center"/>
              <w:rPr>
                <w:sz w:val="16"/>
                <w:szCs w:val="16"/>
              </w:rPr>
            </w:pPr>
            <w:r w:rsidRPr="00626F2D">
              <w:rPr>
                <w:sz w:val="16"/>
                <w:szCs w:val="16"/>
              </w:rPr>
              <w:t>0.99-1.58</w:t>
            </w:r>
          </w:p>
        </w:tc>
        <w:tc>
          <w:tcPr>
            <w:tcW w:w="0" w:type="auto"/>
            <w:vAlign w:val="bottom"/>
          </w:tcPr>
          <w:p w14:paraId="423E6E86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</w:rPr>
              <w:t>1.34</w:t>
            </w:r>
          </w:p>
        </w:tc>
        <w:tc>
          <w:tcPr>
            <w:tcW w:w="0" w:type="auto"/>
          </w:tcPr>
          <w:p w14:paraId="7022CF76" w14:textId="77777777" w:rsidR="00054BAA" w:rsidRPr="00626F2D" w:rsidRDefault="00054BAA" w:rsidP="00933BE3">
            <w:pPr>
              <w:jc w:val="center"/>
              <w:rPr>
                <w:sz w:val="16"/>
                <w:szCs w:val="16"/>
              </w:rPr>
            </w:pPr>
            <w:r w:rsidRPr="00626F2D">
              <w:rPr>
                <w:sz w:val="16"/>
                <w:szCs w:val="16"/>
              </w:rPr>
              <w:t>1.05-1.71</w:t>
            </w:r>
          </w:p>
        </w:tc>
        <w:tc>
          <w:tcPr>
            <w:tcW w:w="0" w:type="auto"/>
            <w:vAlign w:val="bottom"/>
          </w:tcPr>
          <w:p w14:paraId="027DD855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30E0EF19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40417118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</w:rPr>
              <w:t>1.24</w:t>
            </w:r>
          </w:p>
        </w:tc>
        <w:tc>
          <w:tcPr>
            <w:tcW w:w="0" w:type="auto"/>
          </w:tcPr>
          <w:p w14:paraId="299C7C7D" w14:textId="77777777" w:rsidR="00054BAA" w:rsidRPr="00626F2D" w:rsidRDefault="00054BAA" w:rsidP="00933BE3">
            <w:pPr>
              <w:jc w:val="center"/>
              <w:rPr>
                <w:sz w:val="16"/>
                <w:szCs w:val="16"/>
              </w:rPr>
            </w:pPr>
            <w:r w:rsidRPr="00626F2D">
              <w:rPr>
                <w:sz w:val="16"/>
                <w:szCs w:val="16"/>
              </w:rPr>
              <w:t>0.97-1.59</w:t>
            </w:r>
          </w:p>
        </w:tc>
        <w:tc>
          <w:tcPr>
            <w:tcW w:w="0" w:type="auto"/>
            <w:vAlign w:val="bottom"/>
          </w:tcPr>
          <w:p w14:paraId="736087EC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594B51A2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054BAA" w:rsidRPr="00626F2D" w14:paraId="787549A8" w14:textId="77777777" w:rsidTr="00A94CA0">
        <w:trPr>
          <w:trHeight w:val="87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087D51" w14:textId="77777777" w:rsidR="00054BAA" w:rsidRPr="00626F2D" w:rsidRDefault="00054BAA" w:rsidP="00933BE3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626F2D">
              <w:rPr>
                <w:sz w:val="16"/>
                <w:szCs w:val="16"/>
                <w:lang w:val="en-GB"/>
              </w:rPr>
              <w:t>ISCED</w:t>
            </w:r>
            <w:proofErr w:type="spellEnd"/>
            <w:r w:rsidRPr="00626F2D">
              <w:rPr>
                <w:sz w:val="16"/>
                <w:szCs w:val="16"/>
                <w:lang w:val="en-GB"/>
              </w:rPr>
              <w:t xml:space="preserve"> 7-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BC593A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26F2D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B7E6E0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26F2D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821134A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7EDD7A5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A76C603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997183D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489AA03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04C045D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F50445F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55BA929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054BAA" w:rsidRPr="00626F2D" w14:paraId="71EBE58F" w14:textId="77777777" w:rsidTr="00A94CA0">
        <w:trPr>
          <w:trHeight w:val="87"/>
        </w:trPr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697A1F9" w14:textId="77777777" w:rsidR="00054BAA" w:rsidRPr="00626F2D" w:rsidRDefault="00054BAA" w:rsidP="00933BE3">
            <w:pPr>
              <w:spacing w:line="480" w:lineRule="auto"/>
              <w:rPr>
                <w:sz w:val="16"/>
                <w:szCs w:val="16"/>
              </w:rPr>
            </w:pPr>
            <w:r w:rsidRPr="00626F2D">
              <w:rPr>
                <w:b/>
                <w:sz w:val="16"/>
                <w:szCs w:val="16"/>
                <w:lang w:val="en-GB"/>
              </w:rPr>
              <w:t xml:space="preserve">Household income </w:t>
            </w:r>
            <w:r w:rsidRPr="00626F2D">
              <w:rPr>
                <w:sz w:val="16"/>
                <w:szCs w:val="16"/>
                <w:lang w:val="en-GB"/>
              </w:rPr>
              <w:t>(quartiles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22DB5AF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E9FC773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2B36E8F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8A50717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E0DDE77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51C554B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B0104D4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122DFAE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054BAA" w:rsidRPr="00626F2D" w14:paraId="4A949773" w14:textId="77777777" w:rsidTr="00A94CA0">
        <w:trPr>
          <w:trHeight w:val="87"/>
        </w:trPr>
        <w:tc>
          <w:tcPr>
            <w:tcW w:w="0" w:type="auto"/>
            <w:shd w:val="clear" w:color="auto" w:fill="auto"/>
            <w:noWrap/>
            <w:vAlign w:val="center"/>
          </w:tcPr>
          <w:p w14:paraId="01D28681" w14:textId="77777777" w:rsidR="00054BAA" w:rsidRPr="00626F2D" w:rsidRDefault="00054BAA" w:rsidP="00933BE3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  <w:lang w:val="en-GB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7EB78B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26F2D">
              <w:rPr>
                <w:sz w:val="16"/>
                <w:szCs w:val="16"/>
              </w:rPr>
              <w:t>1.45</w:t>
            </w:r>
          </w:p>
        </w:tc>
        <w:tc>
          <w:tcPr>
            <w:tcW w:w="0" w:type="auto"/>
            <w:shd w:val="clear" w:color="auto" w:fill="auto"/>
            <w:noWrap/>
          </w:tcPr>
          <w:p w14:paraId="0C53F737" w14:textId="77777777" w:rsidR="00054BAA" w:rsidRPr="00626F2D" w:rsidRDefault="00054BAA" w:rsidP="00933BE3">
            <w:pPr>
              <w:jc w:val="center"/>
              <w:rPr>
                <w:sz w:val="16"/>
                <w:szCs w:val="16"/>
              </w:rPr>
            </w:pPr>
            <w:r w:rsidRPr="00626F2D">
              <w:rPr>
                <w:sz w:val="16"/>
                <w:szCs w:val="16"/>
              </w:rPr>
              <w:t>1.21-1.75</w:t>
            </w:r>
          </w:p>
        </w:tc>
        <w:tc>
          <w:tcPr>
            <w:tcW w:w="0" w:type="auto"/>
            <w:vAlign w:val="bottom"/>
          </w:tcPr>
          <w:p w14:paraId="0C3FA76E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0106E2DC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0039D1D5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</w:rPr>
              <w:t>1.33</w:t>
            </w:r>
          </w:p>
        </w:tc>
        <w:tc>
          <w:tcPr>
            <w:tcW w:w="0" w:type="auto"/>
          </w:tcPr>
          <w:p w14:paraId="45337A47" w14:textId="77777777" w:rsidR="00054BAA" w:rsidRPr="00626F2D" w:rsidRDefault="00054BAA" w:rsidP="00933BE3">
            <w:pPr>
              <w:jc w:val="center"/>
              <w:rPr>
                <w:sz w:val="16"/>
                <w:szCs w:val="16"/>
              </w:rPr>
            </w:pPr>
            <w:r w:rsidRPr="00626F2D">
              <w:rPr>
                <w:sz w:val="16"/>
                <w:szCs w:val="16"/>
              </w:rPr>
              <w:t>1.09-1.61</w:t>
            </w:r>
          </w:p>
        </w:tc>
        <w:tc>
          <w:tcPr>
            <w:tcW w:w="0" w:type="auto"/>
            <w:vAlign w:val="bottom"/>
          </w:tcPr>
          <w:p w14:paraId="62E6C012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4963663A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0555AA4C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</w:rPr>
              <w:t>1.39</w:t>
            </w:r>
          </w:p>
        </w:tc>
        <w:tc>
          <w:tcPr>
            <w:tcW w:w="0" w:type="auto"/>
          </w:tcPr>
          <w:p w14:paraId="4272D650" w14:textId="77777777" w:rsidR="00054BAA" w:rsidRPr="00626F2D" w:rsidRDefault="00054BAA" w:rsidP="00933BE3">
            <w:pPr>
              <w:jc w:val="center"/>
              <w:rPr>
                <w:sz w:val="16"/>
                <w:szCs w:val="16"/>
              </w:rPr>
            </w:pPr>
            <w:r w:rsidRPr="00626F2D">
              <w:rPr>
                <w:sz w:val="16"/>
                <w:szCs w:val="16"/>
              </w:rPr>
              <w:t>1.13-1.72</w:t>
            </w:r>
          </w:p>
        </w:tc>
      </w:tr>
      <w:tr w:rsidR="00054BAA" w:rsidRPr="00626F2D" w14:paraId="2CAAC56F" w14:textId="77777777" w:rsidTr="00A94CA0">
        <w:trPr>
          <w:trHeight w:val="87"/>
        </w:trPr>
        <w:tc>
          <w:tcPr>
            <w:tcW w:w="0" w:type="auto"/>
            <w:shd w:val="clear" w:color="auto" w:fill="auto"/>
            <w:noWrap/>
            <w:vAlign w:val="center"/>
          </w:tcPr>
          <w:p w14:paraId="4182EF31" w14:textId="77777777" w:rsidR="00054BAA" w:rsidRPr="00626F2D" w:rsidRDefault="00054BAA" w:rsidP="00933BE3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  <w:lang w:val="en-GB"/>
              </w:rPr>
              <w:t>Low-middl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71F1187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26F2D">
              <w:rPr>
                <w:sz w:val="16"/>
                <w:szCs w:val="16"/>
              </w:rPr>
              <w:t>1.21</w:t>
            </w:r>
          </w:p>
        </w:tc>
        <w:tc>
          <w:tcPr>
            <w:tcW w:w="0" w:type="auto"/>
            <w:shd w:val="clear" w:color="auto" w:fill="auto"/>
            <w:noWrap/>
          </w:tcPr>
          <w:p w14:paraId="5DF04301" w14:textId="77777777" w:rsidR="00054BAA" w:rsidRPr="00626F2D" w:rsidRDefault="00054BAA" w:rsidP="00933BE3">
            <w:pPr>
              <w:jc w:val="center"/>
              <w:rPr>
                <w:sz w:val="16"/>
                <w:szCs w:val="16"/>
              </w:rPr>
            </w:pPr>
            <w:r w:rsidRPr="00626F2D">
              <w:rPr>
                <w:sz w:val="16"/>
                <w:szCs w:val="16"/>
              </w:rPr>
              <w:t>1.00-1.46</w:t>
            </w:r>
          </w:p>
        </w:tc>
        <w:tc>
          <w:tcPr>
            <w:tcW w:w="0" w:type="auto"/>
            <w:vAlign w:val="bottom"/>
          </w:tcPr>
          <w:p w14:paraId="65476AD5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7FDA55AD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7615C80D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</w:rPr>
              <w:t>1.20</w:t>
            </w:r>
          </w:p>
        </w:tc>
        <w:tc>
          <w:tcPr>
            <w:tcW w:w="0" w:type="auto"/>
          </w:tcPr>
          <w:p w14:paraId="3CA8A4D1" w14:textId="77777777" w:rsidR="00054BAA" w:rsidRPr="00626F2D" w:rsidRDefault="00054BAA" w:rsidP="00933BE3">
            <w:pPr>
              <w:jc w:val="center"/>
              <w:rPr>
                <w:sz w:val="16"/>
                <w:szCs w:val="16"/>
              </w:rPr>
            </w:pPr>
            <w:r w:rsidRPr="00626F2D">
              <w:rPr>
                <w:sz w:val="16"/>
                <w:szCs w:val="16"/>
              </w:rPr>
              <w:t>0.99-1.46</w:t>
            </w:r>
          </w:p>
        </w:tc>
        <w:tc>
          <w:tcPr>
            <w:tcW w:w="0" w:type="auto"/>
            <w:vAlign w:val="bottom"/>
          </w:tcPr>
          <w:p w14:paraId="2CC7B6C6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04BBA366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2D782EE3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</w:rPr>
              <w:t>1.21</w:t>
            </w:r>
          </w:p>
        </w:tc>
        <w:tc>
          <w:tcPr>
            <w:tcW w:w="0" w:type="auto"/>
          </w:tcPr>
          <w:p w14:paraId="76AB8218" w14:textId="77777777" w:rsidR="00054BAA" w:rsidRPr="00626F2D" w:rsidRDefault="00054BAA" w:rsidP="00933BE3">
            <w:pPr>
              <w:jc w:val="center"/>
              <w:rPr>
                <w:sz w:val="16"/>
                <w:szCs w:val="16"/>
              </w:rPr>
            </w:pPr>
            <w:r w:rsidRPr="00626F2D">
              <w:rPr>
                <w:sz w:val="16"/>
                <w:szCs w:val="16"/>
              </w:rPr>
              <w:t>0.98-1.48</w:t>
            </w:r>
          </w:p>
        </w:tc>
      </w:tr>
      <w:tr w:rsidR="00054BAA" w:rsidRPr="00626F2D" w14:paraId="48595D73" w14:textId="77777777" w:rsidTr="00A94CA0">
        <w:trPr>
          <w:trHeight w:val="87"/>
        </w:trPr>
        <w:tc>
          <w:tcPr>
            <w:tcW w:w="0" w:type="auto"/>
            <w:shd w:val="clear" w:color="auto" w:fill="auto"/>
            <w:noWrap/>
            <w:vAlign w:val="center"/>
          </w:tcPr>
          <w:p w14:paraId="2E6510C3" w14:textId="77777777" w:rsidR="00054BAA" w:rsidRPr="00626F2D" w:rsidRDefault="00054BAA" w:rsidP="00933BE3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  <w:lang w:val="en-GB"/>
              </w:rPr>
              <w:t>High-middl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40CFB8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26F2D">
              <w:rPr>
                <w:sz w:val="16"/>
                <w:szCs w:val="16"/>
              </w:rPr>
              <w:t>1.20</w:t>
            </w:r>
          </w:p>
        </w:tc>
        <w:tc>
          <w:tcPr>
            <w:tcW w:w="0" w:type="auto"/>
            <w:shd w:val="clear" w:color="auto" w:fill="auto"/>
            <w:noWrap/>
          </w:tcPr>
          <w:p w14:paraId="2F6DBF9B" w14:textId="77777777" w:rsidR="00054BAA" w:rsidRPr="00626F2D" w:rsidRDefault="00054BAA" w:rsidP="00933BE3">
            <w:pPr>
              <w:jc w:val="center"/>
              <w:rPr>
                <w:sz w:val="16"/>
                <w:szCs w:val="16"/>
              </w:rPr>
            </w:pPr>
            <w:r w:rsidRPr="00626F2D">
              <w:rPr>
                <w:sz w:val="16"/>
                <w:szCs w:val="16"/>
              </w:rPr>
              <w:t>1.00-1.45</w:t>
            </w:r>
          </w:p>
        </w:tc>
        <w:tc>
          <w:tcPr>
            <w:tcW w:w="0" w:type="auto"/>
            <w:vAlign w:val="bottom"/>
          </w:tcPr>
          <w:p w14:paraId="205C573B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118B3593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2492F24A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</w:rPr>
              <w:t>1.22</w:t>
            </w:r>
          </w:p>
        </w:tc>
        <w:tc>
          <w:tcPr>
            <w:tcW w:w="0" w:type="auto"/>
          </w:tcPr>
          <w:p w14:paraId="3465C8F7" w14:textId="77777777" w:rsidR="00054BAA" w:rsidRPr="00626F2D" w:rsidRDefault="00054BAA" w:rsidP="00933BE3">
            <w:pPr>
              <w:jc w:val="center"/>
              <w:rPr>
                <w:sz w:val="16"/>
                <w:szCs w:val="16"/>
              </w:rPr>
            </w:pPr>
            <w:r w:rsidRPr="00626F2D">
              <w:rPr>
                <w:sz w:val="16"/>
                <w:szCs w:val="16"/>
              </w:rPr>
              <w:t>1.00-1.48</w:t>
            </w:r>
          </w:p>
        </w:tc>
        <w:tc>
          <w:tcPr>
            <w:tcW w:w="0" w:type="auto"/>
            <w:vAlign w:val="bottom"/>
          </w:tcPr>
          <w:p w14:paraId="3FDB7B88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621ED50A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53DFC928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</w:rPr>
              <w:t>1.16</w:t>
            </w:r>
          </w:p>
        </w:tc>
        <w:tc>
          <w:tcPr>
            <w:tcW w:w="0" w:type="auto"/>
          </w:tcPr>
          <w:p w14:paraId="4B34EC48" w14:textId="77777777" w:rsidR="00054BAA" w:rsidRPr="00626F2D" w:rsidRDefault="00054BAA" w:rsidP="00933BE3">
            <w:pPr>
              <w:jc w:val="center"/>
              <w:rPr>
                <w:sz w:val="16"/>
                <w:szCs w:val="16"/>
              </w:rPr>
            </w:pPr>
            <w:r w:rsidRPr="00626F2D">
              <w:rPr>
                <w:sz w:val="16"/>
                <w:szCs w:val="16"/>
              </w:rPr>
              <w:t>0.95-1.42</w:t>
            </w:r>
          </w:p>
        </w:tc>
      </w:tr>
      <w:tr w:rsidR="00054BAA" w:rsidRPr="00626F2D" w14:paraId="6700E433" w14:textId="77777777" w:rsidTr="00A94CA0">
        <w:trPr>
          <w:trHeight w:val="87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62CFB5" w14:textId="77777777" w:rsidR="00054BAA" w:rsidRPr="00626F2D" w:rsidRDefault="00054BAA" w:rsidP="00933BE3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  <w:lang w:val="en-GB"/>
              </w:rPr>
              <w:t>Hig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C71ECF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26F2D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F5ACB0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26F2D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CEEAC56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B563542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54612E6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C4FC6F0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B8FC6AB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5C57406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300E537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466636C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</w:rPr>
              <w:t>-</w:t>
            </w:r>
          </w:p>
        </w:tc>
      </w:tr>
      <w:tr w:rsidR="00054BAA" w:rsidRPr="00626F2D" w14:paraId="7A58EB94" w14:textId="77777777" w:rsidTr="00A94CA0">
        <w:trPr>
          <w:trHeight w:val="77"/>
        </w:trPr>
        <w:tc>
          <w:tcPr>
            <w:tcW w:w="0" w:type="auto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83F5AAF" w14:textId="77777777" w:rsidR="00054BAA" w:rsidRPr="00626F2D" w:rsidRDefault="00054BAA" w:rsidP="00933BE3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626F2D">
              <w:rPr>
                <w:b/>
                <w:sz w:val="16"/>
                <w:szCs w:val="16"/>
                <w:lang w:val="en-GB"/>
              </w:rPr>
              <w:t>Child sex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186C378" w14:textId="77777777" w:rsidR="00054BAA" w:rsidRPr="00626F2D" w:rsidRDefault="00054BAA" w:rsidP="00933BE3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05888B" w14:textId="77777777" w:rsidR="00054BAA" w:rsidRPr="00626F2D" w:rsidRDefault="00054BAA" w:rsidP="00933BE3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1540DF1" w14:textId="77777777" w:rsidR="00054BAA" w:rsidRPr="00626F2D" w:rsidRDefault="00054BAA" w:rsidP="00933BE3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0A7C167" w14:textId="77777777" w:rsidR="00054BAA" w:rsidRPr="00626F2D" w:rsidRDefault="00054BAA" w:rsidP="00933BE3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EB340A4" w14:textId="77777777" w:rsidR="00054BAA" w:rsidRPr="00626F2D" w:rsidRDefault="00054BAA" w:rsidP="00933BE3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C3C493" w14:textId="77777777" w:rsidR="00054BAA" w:rsidRPr="00626F2D" w:rsidRDefault="00054BAA" w:rsidP="00933BE3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</w:p>
        </w:tc>
      </w:tr>
      <w:tr w:rsidR="00054BAA" w:rsidRPr="00626F2D" w14:paraId="4098ECFD" w14:textId="77777777" w:rsidTr="00A94CA0">
        <w:trPr>
          <w:trHeight w:val="87"/>
        </w:trPr>
        <w:tc>
          <w:tcPr>
            <w:tcW w:w="0" w:type="auto"/>
            <w:shd w:val="clear" w:color="auto" w:fill="auto"/>
            <w:noWrap/>
            <w:vAlign w:val="center"/>
          </w:tcPr>
          <w:p w14:paraId="4052851A" w14:textId="77777777" w:rsidR="00054BAA" w:rsidRPr="00626F2D" w:rsidRDefault="00054BAA" w:rsidP="00933BE3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  <w:lang w:val="en-GB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8C9057F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2E4A4D1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</w:tcPr>
          <w:p w14:paraId="6893AAEF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041177D5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2D2ED429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788E020E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7AF1D921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</w:tcPr>
          <w:p w14:paraId="2B23C58B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</w:tcPr>
          <w:p w14:paraId="165E3765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</w:tcPr>
          <w:p w14:paraId="377FE5A0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  <w:lang w:val="en-GB"/>
              </w:rPr>
              <w:t>-</w:t>
            </w:r>
          </w:p>
        </w:tc>
      </w:tr>
      <w:tr w:rsidR="00054BAA" w:rsidRPr="00626F2D" w14:paraId="00B95638" w14:textId="77777777" w:rsidTr="00A94CA0">
        <w:trPr>
          <w:trHeight w:val="87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C872C9" w14:textId="77777777" w:rsidR="00054BAA" w:rsidRPr="00626F2D" w:rsidRDefault="00054BAA" w:rsidP="00933BE3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  <w:lang w:val="en-GB"/>
              </w:rPr>
              <w:t>Fema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E870CC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</w:rPr>
              <w:t>0.8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3C0B8A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</w:rPr>
              <w:t>0.75-0.9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7938745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1B94F9D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D3002F0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5EDA747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9370C75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</w:rPr>
              <w:t>0.8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FE5D127" w14:textId="77777777" w:rsidR="00054BAA" w:rsidRPr="00626F2D" w:rsidRDefault="00054BAA" w:rsidP="00933BE3">
            <w:pPr>
              <w:jc w:val="center"/>
              <w:rPr>
                <w:sz w:val="16"/>
                <w:szCs w:val="16"/>
              </w:rPr>
            </w:pPr>
            <w:r w:rsidRPr="00626F2D">
              <w:rPr>
                <w:sz w:val="16"/>
                <w:szCs w:val="16"/>
              </w:rPr>
              <w:t>0.77-1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E95872F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</w:rPr>
              <w:t>0.8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96FCA86" w14:textId="77777777" w:rsidR="00054BAA" w:rsidRPr="00626F2D" w:rsidRDefault="00054BAA" w:rsidP="00933BE3">
            <w:pPr>
              <w:jc w:val="center"/>
              <w:rPr>
                <w:sz w:val="16"/>
                <w:szCs w:val="16"/>
              </w:rPr>
            </w:pPr>
            <w:r w:rsidRPr="00626F2D">
              <w:rPr>
                <w:sz w:val="16"/>
                <w:szCs w:val="16"/>
              </w:rPr>
              <w:t>0.77-1.01</w:t>
            </w:r>
          </w:p>
        </w:tc>
      </w:tr>
      <w:tr w:rsidR="00054BAA" w:rsidRPr="00A94CA0" w14:paraId="5875D563" w14:textId="77777777" w:rsidTr="00A94CA0">
        <w:trPr>
          <w:trHeight w:val="77"/>
        </w:trPr>
        <w:tc>
          <w:tcPr>
            <w:tcW w:w="0" w:type="auto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12D4628" w14:textId="77777777" w:rsidR="00054BAA" w:rsidRPr="00626F2D" w:rsidRDefault="00054BAA" w:rsidP="00933BE3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626F2D">
              <w:rPr>
                <w:b/>
                <w:sz w:val="16"/>
                <w:szCs w:val="16"/>
                <w:lang w:val="en-GB"/>
              </w:rPr>
              <w:t>Size</w:t>
            </w:r>
            <w:r>
              <w:rPr>
                <w:b/>
                <w:sz w:val="16"/>
                <w:szCs w:val="16"/>
                <w:lang w:val="en-GB"/>
              </w:rPr>
              <w:t xml:space="preserve"> </w:t>
            </w:r>
            <w:r w:rsidRPr="00626F2D">
              <w:rPr>
                <w:b/>
                <w:sz w:val="16"/>
                <w:szCs w:val="16"/>
                <w:lang w:val="en-GB"/>
              </w:rPr>
              <w:t>for</w:t>
            </w:r>
            <w:r>
              <w:rPr>
                <w:b/>
                <w:sz w:val="16"/>
                <w:szCs w:val="16"/>
                <w:lang w:val="en-GB"/>
              </w:rPr>
              <w:t xml:space="preserve"> </w:t>
            </w:r>
            <w:r w:rsidRPr="00626F2D">
              <w:rPr>
                <w:b/>
                <w:sz w:val="16"/>
                <w:szCs w:val="16"/>
                <w:lang w:val="en-GB"/>
              </w:rPr>
              <w:t>gestational age at birth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0E965FE" w14:textId="77777777" w:rsidR="00054BAA" w:rsidRPr="00626F2D" w:rsidRDefault="00054BAA" w:rsidP="00933BE3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4FA9113" w14:textId="77777777" w:rsidR="00054BAA" w:rsidRPr="00626F2D" w:rsidRDefault="00054BAA" w:rsidP="00933BE3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B9C4A8A" w14:textId="77777777" w:rsidR="00054BAA" w:rsidRPr="00626F2D" w:rsidRDefault="00054BAA" w:rsidP="00933BE3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5E4524C" w14:textId="77777777" w:rsidR="00054BAA" w:rsidRPr="00626F2D" w:rsidRDefault="00054BAA" w:rsidP="00933BE3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335EFFF" w14:textId="77777777" w:rsidR="00054BAA" w:rsidRPr="00626F2D" w:rsidRDefault="00054BAA" w:rsidP="00933BE3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744E0ED" w14:textId="77777777" w:rsidR="00054BAA" w:rsidRPr="00626F2D" w:rsidRDefault="00054BAA" w:rsidP="00933BE3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</w:p>
        </w:tc>
      </w:tr>
      <w:tr w:rsidR="00054BAA" w:rsidRPr="00626F2D" w14:paraId="09D5A0DC" w14:textId="77777777" w:rsidTr="00A94CA0">
        <w:trPr>
          <w:trHeight w:val="87"/>
        </w:trPr>
        <w:tc>
          <w:tcPr>
            <w:tcW w:w="0" w:type="auto"/>
            <w:shd w:val="clear" w:color="auto" w:fill="auto"/>
            <w:noWrap/>
            <w:vAlign w:val="bottom"/>
          </w:tcPr>
          <w:p w14:paraId="3B882962" w14:textId="77777777" w:rsidR="00054BAA" w:rsidRPr="00626F2D" w:rsidRDefault="00054BAA" w:rsidP="00933BE3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  <w:lang w:val="en-GB"/>
              </w:rPr>
              <w:t>SG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1A85616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</w:rPr>
              <w:t>0.66</w:t>
            </w:r>
          </w:p>
        </w:tc>
        <w:tc>
          <w:tcPr>
            <w:tcW w:w="0" w:type="auto"/>
            <w:shd w:val="clear" w:color="auto" w:fill="auto"/>
            <w:noWrap/>
          </w:tcPr>
          <w:p w14:paraId="61FB80C0" w14:textId="77777777" w:rsidR="00054BAA" w:rsidRPr="00626F2D" w:rsidRDefault="00054BAA" w:rsidP="00933BE3">
            <w:pPr>
              <w:jc w:val="center"/>
              <w:rPr>
                <w:sz w:val="16"/>
                <w:szCs w:val="16"/>
              </w:rPr>
            </w:pPr>
            <w:r w:rsidRPr="00626F2D">
              <w:rPr>
                <w:sz w:val="16"/>
                <w:szCs w:val="16"/>
              </w:rPr>
              <w:t>0.46-0.91</w:t>
            </w:r>
          </w:p>
        </w:tc>
        <w:tc>
          <w:tcPr>
            <w:tcW w:w="0" w:type="auto"/>
          </w:tcPr>
          <w:p w14:paraId="08874236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4803B9C7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51FAEEEB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22AC8F3B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50FF8673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</w:rPr>
              <w:t>0.35</w:t>
            </w:r>
          </w:p>
        </w:tc>
        <w:tc>
          <w:tcPr>
            <w:tcW w:w="0" w:type="auto"/>
          </w:tcPr>
          <w:p w14:paraId="75D5D692" w14:textId="77777777" w:rsidR="00054BAA" w:rsidRPr="00626F2D" w:rsidRDefault="00054BAA" w:rsidP="00933BE3">
            <w:pPr>
              <w:jc w:val="center"/>
              <w:rPr>
                <w:sz w:val="16"/>
                <w:szCs w:val="16"/>
              </w:rPr>
            </w:pPr>
            <w:r w:rsidRPr="00626F2D">
              <w:rPr>
                <w:sz w:val="16"/>
                <w:szCs w:val="16"/>
              </w:rPr>
              <w:t>0.24-0.49</w:t>
            </w:r>
          </w:p>
        </w:tc>
        <w:tc>
          <w:tcPr>
            <w:tcW w:w="0" w:type="auto"/>
            <w:vAlign w:val="bottom"/>
          </w:tcPr>
          <w:p w14:paraId="2795955A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</w:rPr>
              <w:t>0.35</w:t>
            </w:r>
          </w:p>
        </w:tc>
        <w:tc>
          <w:tcPr>
            <w:tcW w:w="0" w:type="auto"/>
          </w:tcPr>
          <w:p w14:paraId="308F7058" w14:textId="77777777" w:rsidR="00054BAA" w:rsidRPr="00626F2D" w:rsidRDefault="00054BAA" w:rsidP="00933BE3">
            <w:pPr>
              <w:jc w:val="center"/>
              <w:rPr>
                <w:sz w:val="16"/>
                <w:szCs w:val="16"/>
              </w:rPr>
            </w:pPr>
            <w:r w:rsidRPr="00626F2D">
              <w:rPr>
                <w:sz w:val="16"/>
                <w:szCs w:val="16"/>
              </w:rPr>
              <w:t>0.24-0.49</w:t>
            </w:r>
          </w:p>
        </w:tc>
      </w:tr>
      <w:tr w:rsidR="00054BAA" w:rsidRPr="00626F2D" w14:paraId="591E3FD7" w14:textId="77777777" w:rsidTr="00A94CA0">
        <w:trPr>
          <w:trHeight w:val="87"/>
        </w:trPr>
        <w:tc>
          <w:tcPr>
            <w:tcW w:w="0" w:type="auto"/>
            <w:shd w:val="clear" w:color="auto" w:fill="auto"/>
            <w:noWrap/>
            <w:vAlign w:val="bottom"/>
          </w:tcPr>
          <w:p w14:paraId="6388D6EF" w14:textId="77777777" w:rsidR="00054BAA" w:rsidRPr="00626F2D" w:rsidRDefault="00054BAA" w:rsidP="00933BE3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  <w:lang w:val="en-GB"/>
              </w:rPr>
              <w:t>AG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3AA85D0" w14:textId="77777777" w:rsidR="00054BAA" w:rsidRPr="00626F2D" w:rsidRDefault="00054BAA" w:rsidP="00933BE3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</w:tcPr>
          <w:p w14:paraId="0FDC4120" w14:textId="77777777" w:rsidR="00054BAA" w:rsidRPr="00626F2D" w:rsidRDefault="00054BAA" w:rsidP="00933BE3">
            <w:pPr>
              <w:jc w:val="center"/>
              <w:rPr>
                <w:sz w:val="16"/>
                <w:szCs w:val="16"/>
              </w:rPr>
            </w:pPr>
            <w:r w:rsidRPr="00626F2D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0FBB23D2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1959F5CD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2B376A07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07EB5CFF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6B5B5CEE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2B08FC71" w14:textId="77777777" w:rsidR="00054BAA" w:rsidRPr="00626F2D" w:rsidRDefault="00054BAA" w:rsidP="00933BE3">
            <w:pPr>
              <w:jc w:val="center"/>
              <w:rPr>
                <w:sz w:val="16"/>
                <w:szCs w:val="16"/>
              </w:rPr>
            </w:pPr>
            <w:r w:rsidRPr="00626F2D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12C936C6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4C46F47D" w14:textId="77777777" w:rsidR="00054BAA" w:rsidRPr="00626F2D" w:rsidRDefault="00054BAA" w:rsidP="00933BE3">
            <w:pPr>
              <w:jc w:val="center"/>
              <w:rPr>
                <w:sz w:val="16"/>
                <w:szCs w:val="16"/>
              </w:rPr>
            </w:pPr>
            <w:r w:rsidRPr="00626F2D">
              <w:rPr>
                <w:sz w:val="16"/>
                <w:szCs w:val="16"/>
              </w:rPr>
              <w:t>-</w:t>
            </w:r>
          </w:p>
        </w:tc>
      </w:tr>
      <w:tr w:rsidR="00054BAA" w:rsidRPr="00626F2D" w14:paraId="594B41DC" w14:textId="77777777" w:rsidTr="00A94CA0">
        <w:trPr>
          <w:trHeight w:val="87"/>
        </w:trPr>
        <w:tc>
          <w:tcPr>
            <w:tcW w:w="0" w:type="auto"/>
            <w:shd w:val="clear" w:color="auto" w:fill="auto"/>
            <w:noWrap/>
            <w:vAlign w:val="bottom"/>
          </w:tcPr>
          <w:p w14:paraId="7884128A" w14:textId="77777777" w:rsidR="00054BAA" w:rsidRPr="00626F2D" w:rsidRDefault="00054BAA" w:rsidP="00933BE3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626F2D">
              <w:rPr>
                <w:sz w:val="16"/>
                <w:szCs w:val="16"/>
                <w:lang w:val="en-GB"/>
              </w:rPr>
              <w:t>LG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C82680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  <w:lang w:val="en-GB"/>
              </w:rPr>
              <w:t>1.84</w:t>
            </w:r>
          </w:p>
        </w:tc>
        <w:tc>
          <w:tcPr>
            <w:tcW w:w="0" w:type="auto"/>
            <w:shd w:val="clear" w:color="auto" w:fill="auto"/>
            <w:noWrap/>
          </w:tcPr>
          <w:p w14:paraId="0279EBC6" w14:textId="77777777" w:rsidR="00054BAA" w:rsidRPr="00626F2D" w:rsidRDefault="00054BAA" w:rsidP="00933BE3">
            <w:pPr>
              <w:jc w:val="center"/>
              <w:rPr>
                <w:sz w:val="16"/>
                <w:szCs w:val="16"/>
              </w:rPr>
            </w:pPr>
            <w:r w:rsidRPr="00626F2D">
              <w:rPr>
                <w:sz w:val="16"/>
                <w:szCs w:val="16"/>
              </w:rPr>
              <w:t>1.84-2.53</w:t>
            </w:r>
          </w:p>
        </w:tc>
        <w:tc>
          <w:tcPr>
            <w:tcW w:w="0" w:type="auto"/>
          </w:tcPr>
          <w:p w14:paraId="1A56B45E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0B523ECA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6D3F7E2F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37D8B0C2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0F01DAAC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</w:rPr>
              <w:t>4.86</w:t>
            </w:r>
          </w:p>
        </w:tc>
        <w:tc>
          <w:tcPr>
            <w:tcW w:w="0" w:type="auto"/>
          </w:tcPr>
          <w:p w14:paraId="552EA3F1" w14:textId="77777777" w:rsidR="00054BAA" w:rsidRPr="00626F2D" w:rsidRDefault="00054BAA" w:rsidP="00933BE3">
            <w:pPr>
              <w:jc w:val="center"/>
              <w:rPr>
                <w:sz w:val="16"/>
                <w:szCs w:val="16"/>
              </w:rPr>
            </w:pPr>
            <w:r w:rsidRPr="00626F2D">
              <w:rPr>
                <w:sz w:val="16"/>
                <w:szCs w:val="16"/>
              </w:rPr>
              <w:t>4.01-5.8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9543BE0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  <w:lang w:val="en-GB"/>
              </w:rPr>
              <w:t>4.8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F89ECB9" w14:textId="77777777" w:rsidR="00054BAA" w:rsidRPr="00626F2D" w:rsidRDefault="00054BAA" w:rsidP="00933BE3">
            <w:pPr>
              <w:jc w:val="center"/>
              <w:rPr>
                <w:sz w:val="16"/>
                <w:szCs w:val="16"/>
              </w:rPr>
            </w:pPr>
            <w:r w:rsidRPr="00626F2D">
              <w:rPr>
                <w:sz w:val="16"/>
                <w:szCs w:val="16"/>
              </w:rPr>
              <w:t>4.03-5.92</w:t>
            </w:r>
          </w:p>
        </w:tc>
      </w:tr>
      <w:tr w:rsidR="00054BAA" w:rsidRPr="00626F2D" w14:paraId="50679E8D" w14:textId="77777777" w:rsidTr="00A94CA0">
        <w:trPr>
          <w:trHeight w:val="77"/>
        </w:trPr>
        <w:tc>
          <w:tcPr>
            <w:tcW w:w="0" w:type="auto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72A67CB" w14:textId="77777777" w:rsidR="00054BAA" w:rsidRPr="00626F2D" w:rsidRDefault="00054BAA" w:rsidP="00933BE3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626F2D">
              <w:rPr>
                <w:b/>
                <w:sz w:val="16"/>
                <w:szCs w:val="16"/>
                <w:lang w:val="en-GB"/>
              </w:rPr>
              <w:t>Parit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0DCAC89" w14:textId="77777777" w:rsidR="00054BAA" w:rsidRPr="00626F2D" w:rsidRDefault="00054BAA" w:rsidP="00933BE3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CD40325" w14:textId="77777777" w:rsidR="00054BAA" w:rsidRPr="00626F2D" w:rsidRDefault="00054BAA" w:rsidP="00933BE3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C899A8D" w14:textId="77777777" w:rsidR="00054BAA" w:rsidRPr="00626F2D" w:rsidRDefault="00054BAA" w:rsidP="00933BE3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5FAF394" w14:textId="77777777" w:rsidR="00054BAA" w:rsidRPr="00626F2D" w:rsidRDefault="00054BAA" w:rsidP="00933BE3">
            <w:pPr>
              <w:spacing w:line="480" w:lineRule="auto"/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75F653C" w14:textId="77777777" w:rsidR="00054BAA" w:rsidRPr="00626F2D" w:rsidRDefault="00054BAA" w:rsidP="00933BE3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1BB7AED" w14:textId="77777777" w:rsidR="00054BAA" w:rsidRPr="00626F2D" w:rsidRDefault="00054BAA" w:rsidP="00933BE3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</w:p>
        </w:tc>
      </w:tr>
      <w:tr w:rsidR="00054BAA" w:rsidRPr="00626F2D" w14:paraId="56D54EDC" w14:textId="77777777" w:rsidTr="00A94CA0">
        <w:trPr>
          <w:trHeight w:val="87"/>
        </w:trPr>
        <w:tc>
          <w:tcPr>
            <w:tcW w:w="0" w:type="auto"/>
            <w:shd w:val="clear" w:color="auto" w:fill="auto"/>
            <w:noWrap/>
            <w:vAlign w:val="bottom"/>
          </w:tcPr>
          <w:p w14:paraId="323A79DD" w14:textId="4973FD2C" w:rsidR="00054BAA" w:rsidRPr="00626F2D" w:rsidRDefault="00054BAA" w:rsidP="00933BE3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  <w:lang w:val="en-GB"/>
              </w:rPr>
              <w:t xml:space="preserve">1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861E9AE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</w:rPr>
              <w:t>1.06</w:t>
            </w:r>
          </w:p>
        </w:tc>
        <w:tc>
          <w:tcPr>
            <w:tcW w:w="0" w:type="auto"/>
            <w:shd w:val="clear" w:color="auto" w:fill="auto"/>
            <w:noWrap/>
          </w:tcPr>
          <w:p w14:paraId="2F4E7C3F" w14:textId="77777777" w:rsidR="00054BAA" w:rsidRPr="00626F2D" w:rsidRDefault="00054BAA" w:rsidP="00933BE3">
            <w:pPr>
              <w:jc w:val="center"/>
              <w:rPr>
                <w:sz w:val="16"/>
                <w:szCs w:val="16"/>
              </w:rPr>
            </w:pPr>
            <w:r w:rsidRPr="00626F2D">
              <w:rPr>
                <w:sz w:val="16"/>
                <w:szCs w:val="16"/>
              </w:rPr>
              <w:t>0.92-1.22</w:t>
            </w:r>
          </w:p>
        </w:tc>
        <w:tc>
          <w:tcPr>
            <w:tcW w:w="0" w:type="auto"/>
          </w:tcPr>
          <w:p w14:paraId="71015407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5B0173E6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61C812FF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538DB5AD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7E7F7D0B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</w:rPr>
              <w:t>0.92</w:t>
            </w:r>
          </w:p>
        </w:tc>
        <w:tc>
          <w:tcPr>
            <w:tcW w:w="0" w:type="auto"/>
          </w:tcPr>
          <w:p w14:paraId="7BED0EF8" w14:textId="77777777" w:rsidR="00054BAA" w:rsidRPr="00626F2D" w:rsidRDefault="00054BAA" w:rsidP="00933BE3">
            <w:pPr>
              <w:jc w:val="center"/>
              <w:rPr>
                <w:sz w:val="16"/>
                <w:szCs w:val="16"/>
              </w:rPr>
            </w:pPr>
            <w:r w:rsidRPr="00626F2D">
              <w:rPr>
                <w:sz w:val="16"/>
                <w:szCs w:val="16"/>
              </w:rPr>
              <w:t>0.78-1.08</w:t>
            </w:r>
          </w:p>
        </w:tc>
        <w:tc>
          <w:tcPr>
            <w:tcW w:w="0" w:type="auto"/>
            <w:vAlign w:val="bottom"/>
          </w:tcPr>
          <w:p w14:paraId="50644996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</w:rPr>
              <w:t>0.88</w:t>
            </w:r>
          </w:p>
        </w:tc>
        <w:tc>
          <w:tcPr>
            <w:tcW w:w="0" w:type="auto"/>
          </w:tcPr>
          <w:p w14:paraId="3267E552" w14:textId="77777777" w:rsidR="00054BAA" w:rsidRPr="00626F2D" w:rsidRDefault="00054BAA" w:rsidP="00933BE3">
            <w:pPr>
              <w:jc w:val="center"/>
              <w:rPr>
                <w:sz w:val="16"/>
                <w:szCs w:val="16"/>
              </w:rPr>
            </w:pPr>
            <w:r w:rsidRPr="00626F2D">
              <w:rPr>
                <w:sz w:val="16"/>
                <w:szCs w:val="16"/>
              </w:rPr>
              <w:t>0.75-1.04</w:t>
            </w:r>
          </w:p>
        </w:tc>
      </w:tr>
      <w:tr w:rsidR="00054BAA" w:rsidRPr="00626F2D" w14:paraId="3CC7CCCE" w14:textId="77777777" w:rsidTr="00A94CA0">
        <w:trPr>
          <w:trHeight w:val="87"/>
        </w:trPr>
        <w:tc>
          <w:tcPr>
            <w:tcW w:w="0" w:type="auto"/>
            <w:shd w:val="clear" w:color="auto" w:fill="auto"/>
            <w:noWrap/>
            <w:vAlign w:val="bottom"/>
          </w:tcPr>
          <w:p w14:paraId="503F201E" w14:textId="01C45D00" w:rsidR="00054BAA" w:rsidRPr="00626F2D" w:rsidRDefault="00054BAA" w:rsidP="00933BE3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  <w:lang w:val="en-GB"/>
              </w:rPr>
              <w:t xml:space="preserve">2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C002B5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</w:tcPr>
          <w:p w14:paraId="01348B23" w14:textId="77777777" w:rsidR="00054BAA" w:rsidRPr="00626F2D" w:rsidRDefault="00054BAA" w:rsidP="00933BE3">
            <w:pPr>
              <w:jc w:val="center"/>
              <w:rPr>
                <w:sz w:val="16"/>
                <w:szCs w:val="16"/>
              </w:rPr>
            </w:pPr>
            <w:r w:rsidRPr="00626F2D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57CA65BA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0AAD6A44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39D25B8A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560E96BF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08BA0085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62B2ADB4" w14:textId="77777777" w:rsidR="00054BAA" w:rsidRPr="00626F2D" w:rsidRDefault="00054BAA" w:rsidP="00933BE3">
            <w:pPr>
              <w:jc w:val="center"/>
              <w:rPr>
                <w:sz w:val="16"/>
                <w:szCs w:val="16"/>
              </w:rPr>
            </w:pPr>
            <w:r w:rsidRPr="00626F2D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7BBEC5DA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</w:tcPr>
          <w:p w14:paraId="60B938E0" w14:textId="77777777" w:rsidR="00054BAA" w:rsidRPr="00626F2D" w:rsidRDefault="00054BAA" w:rsidP="00933BE3">
            <w:pPr>
              <w:jc w:val="center"/>
              <w:rPr>
                <w:sz w:val="16"/>
                <w:szCs w:val="16"/>
              </w:rPr>
            </w:pPr>
            <w:r w:rsidRPr="00626F2D">
              <w:rPr>
                <w:sz w:val="16"/>
                <w:szCs w:val="16"/>
              </w:rPr>
              <w:t>-</w:t>
            </w:r>
          </w:p>
        </w:tc>
      </w:tr>
      <w:tr w:rsidR="00054BAA" w:rsidRPr="00626F2D" w14:paraId="094D7055" w14:textId="77777777" w:rsidTr="00A94CA0">
        <w:trPr>
          <w:trHeight w:val="87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808D619" w14:textId="65307E92" w:rsidR="00054BAA" w:rsidRPr="00626F2D" w:rsidRDefault="00054BAA" w:rsidP="00933BE3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  <w:lang w:val="en-GB"/>
              </w:rPr>
              <w:t xml:space="preserve">&gt;2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0A600F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</w:rPr>
              <w:t>1.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37141DA1" w14:textId="77777777" w:rsidR="00054BAA" w:rsidRPr="00626F2D" w:rsidRDefault="00054BAA" w:rsidP="00933BE3">
            <w:pPr>
              <w:jc w:val="center"/>
              <w:rPr>
                <w:sz w:val="16"/>
                <w:szCs w:val="16"/>
              </w:rPr>
            </w:pPr>
            <w:r w:rsidRPr="00626F2D">
              <w:rPr>
                <w:sz w:val="16"/>
                <w:szCs w:val="16"/>
              </w:rPr>
              <w:t>0.89-1.3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9C17ED6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F2B86F3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3E4DC63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DE7A013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9F4D822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  <w:lang w:val="en-GB"/>
              </w:rPr>
              <w:t>1.0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1148B75" w14:textId="77777777" w:rsidR="00054BAA" w:rsidRPr="00626F2D" w:rsidRDefault="00054BAA" w:rsidP="00933BE3">
            <w:pPr>
              <w:jc w:val="center"/>
              <w:rPr>
                <w:sz w:val="16"/>
                <w:szCs w:val="16"/>
              </w:rPr>
            </w:pPr>
            <w:r w:rsidRPr="00626F2D">
              <w:rPr>
                <w:sz w:val="16"/>
                <w:szCs w:val="16"/>
              </w:rPr>
              <w:t>0.83-1.2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C36F20D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</w:rPr>
              <w:t>1.0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2F0C1F4" w14:textId="77777777" w:rsidR="00054BAA" w:rsidRPr="00626F2D" w:rsidRDefault="00054BAA" w:rsidP="00933BE3">
            <w:pPr>
              <w:jc w:val="center"/>
              <w:rPr>
                <w:sz w:val="16"/>
                <w:szCs w:val="16"/>
              </w:rPr>
            </w:pPr>
            <w:r w:rsidRPr="00626F2D">
              <w:rPr>
                <w:sz w:val="16"/>
                <w:szCs w:val="16"/>
              </w:rPr>
              <w:t>0.84-1.30</w:t>
            </w:r>
          </w:p>
        </w:tc>
      </w:tr>
      <w:tr w:rsidR="00054BAA" w:rsidRPr="00626F2D" w14:paraId="48BE6140" w14:textId="77777777" w:rsidTr="00A94CA0">
        <w:trPr>
          <w:trHeight w:val="77"/>
        </w:trPr>
        <w:tc>
          <w:tcPr>
            <w:tcW w:w="0" w:type="auto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ADB1350" w14:textId="77777777" w:rsidR="00054BAA" w:rsidRPr="00626F2D" w:rsidRDefault="00054BAA" w:rsidP="00933BE3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626F2D">
              <w:rPr>
                <w:b/>
                <w:sz w:val="16"/>
                <w:szCs w:val="16"/>
                <w:lang w:val="en-GB"/>
              </w:rPr>
              <w:t>Gestational age at birth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180EB3C" w14:textId="77777777" w:rsidR="00054BAA" w:rsidRPr="00626F2D" w:rsidRDefault="00054BAA" w:rsidP="00933BE3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9CD2A5A" w14:textId="77777777" w:rsidR="00054BAA" w:rsidRPr="00626F2D" w:rsidRDefault="00054BAA" w:rsidP="00933BE3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DE7219" w14:textId="77777777" w:rsidR="00054BAA" w:rsidRPr="00626F2D" w:rsidRDefault="00054BAA" w:rsidP="00933BE3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6CBF3C9" w14:textId="77777777" w:rsidR="00054BAA" w:rsidRPr="00626F2D" w:rsidRDefault="00054BAA" w:rsidP="00933BE3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9544387" w14:textId="77777777" w:rsidR="00054BAA" w:rsidRPr="00626F2D" w:rsidRDefault="00054BAA" w:rsidP="00933BE3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0AF8641" w14:textId="77777777" w:rsidR="00054BAA" w:rsidRPr="00626F2D" w:rsidRDefault="00054BAA" w:rsidP="00933BE3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</w:p>
        </w:tc>
      </w:tr>
      <w:tr w:rsidR="00054BAA" w:rsidRPr="00626F2D" w14:paraId="116F1863" w14:textId="77777777" w:rsidTr="00A94CA0">
        <w:trPr>
          <w:trHeight w:val="87"/>
        </w:trPr>
        <w:tc>
          <w:tcPr>
            <w:tcW w:w="0" w:type="auto"/>
            <w:shd w:val="clear" w:color="auto" w:fill="auto"/>
            <w:noWrap/>
            <w:vAlign w:val="center"/>
          </w:tcPr>
          <w:p w14:paraId="4AA5B4D5" w14:textId="77777777" w:rsidR="00054BAA" w:rsidRPr="00626F2D" w:rsidRDefault="00054BAA" w:rsidP="00933BE3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  <w:lang w:val="en-GB"/>
              </w:rPr>
              <w:t>37 week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2172E63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</w:rPr>
              <w:t>1.02</w:t>
            </w:r>
          </w:p>
        </w:tc>
        <w:tc>
          <w:tcPr>
            <w:tcW w:w="0" w:type="auto"/>
            <w:shd w:val="clear" w:color="auto" w:fill="auto"/>
            <w:noWrap/>
          </w:tcPr>
          <w:p w14:paraId="5E5B7217" w14:textId="77777777" w:rsidR="00054BAA" w:rsidRPr="00626F2D" w:rsidRDefault="00054BAA" w:rsidP="00933BE3">
            <w:pPr>
              <w:jc w:val="center"/>
              <w:rPr>
                <w:sz w:val="16"/>
                <w:szCs w:val="16"/>
              </w:rPr>
            </w:pPr>
            <w:r w:rsidRPr="00626F2D">
              <w:rPr>
                <w:sz w:val="16"/>
                <w:szCs w:val="16"/>
              </w:rPr>
              <w:t>0.74-1.38</w:t>
            </w:r>
          </w:p>
        </w:tc>
        <w:tc>
          <w:tcPr>
            <w:tcW w:w="0" w:type="auto"/>
          </w:tcPr>
          <w:p w14:paraId="7534CC4C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058E67B0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432C89F4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1EB52644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2689C344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</w:rPr>
              <w:t>0.44</w:t>
            </w:r>
          </w:p>
        </w:tc>
        <w:tc>
          <w:tcPr>
            <w:tcW w:w="0" w:type="auto"/>
          </w:tcPr>
          <w:p w14:paraId="0E14C2E6" w14:textId="77777777" w:rsidR="00054BAA" w:rsidRPr="00626F2D" w:rsidRDefault="00054BAA" w:rsidP="00933BE3">
            <w:pPr>
              <w:jc w:val="center"/>
              <w:rPr>
                <w:sz w:val="16"/>
                <w:szCs w:val="16"/>
              </w:rPr>
            </w:pPr>
            <w:r w:rsidRPr="00626F2D">
              <w:rPr>
                <w:sz w:val="16"/>
                <w:szCs w:val="16"/>
              </w:rPr>
              <w:t>0.31-0.60</w:t>
            </w:r>
          </w:p>
        </w:tc>
        <w:tc>
          <w:tcPr>
            <w:tcW w:w="0" w:type="auto"/>
            <w:vAlign w:val="bottom"/>
          </w:tcPr>
          <w:p w14:paraId="4D85B810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</w:rPr>
              <w:t>0.43</w:t>
            </w:r>
          </w:p>
        </w:tc>
        <w:tc>
          <w:tcPr>
            <w:tcW w:w="0" w:type="auto"/>
          </w:tcPr>
          <w:p w14:paraId="1DF314BB" w14:textId="77777777" w:rsidR="00054BAA" w:rsidRPr="00626F2D" w:rsidRDefault="00054BAA" w:rsidP="00933BE3">
            <w:pPr>
              <w:jc w:val="center"/>
              <w:rPr>
                <w:sz w:val="16"/>
                <w:szCs w:val="16"/>
              </w:rPr>
            </w:pPr>
            <w:r w:rsidRPr="00626F2D">
              <w:rPr>
                <w:sz w:val="16"/>
                <w:szCs w:val="16"/>
              </w:rPr>
              <w:t>0.31-0.60</w:t>
            </w:r>
          </w:p>
        </w:tc>
      </w:tr>
      <w:tr w:rsidR="00054BAA" w:rsidRPr="00626F2D" w14:paraId="301CE766" w14:textId="77777777" w:rsidTr="00A94CA0">
        <w:trPr>
          <w:trHeight w:val="87"/>
        </w:trPr>
        <w:tc>
          <w:tcPr>
            <w:tcW w:w="0" w:type="auto"/>
            <w:shd w:val="clear" w:color="auto" w:fill="auto"/>
            <w:noWrap/>
            <w:vAlign w:val="center"/>
          </w:tcPr>
          <w:p w14:paraId="6E074842" w14:textId="77777777" w:rsidR="00054BAA" w:rsidRPr="00626F2D" w:rsidRDefault="00054BAA" w:rsidP="00933BE3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  <w:lang w:val="en-GB"/>
              </w:rPr>
              <w:t>38 week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6BF1F5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</w:rPr>
              <w:t>0.89</w:t>
            </w:r>
          </w:p>
        </w:tc>
        <w:tc>
          <w:tcPr>
            <w:tcW w:w="0" w:type="auto"/>
            <w:shd w:val="clear" w:color="auto" w:fill="auto"/>
            <w:noWrap/>
          </w:tcPr>
          <w:p w14:paraId="502DFFB9" w14:textId="77777777" w:rsidR="00054BAA" w:rsidRPr="00626F2D" w:rsidRDefault="00054BAA" w:rsidP="00933BE3">
            <w:pPr>
              <w:jc w:val="center"/>
              <w:rPr>
                <w:sz w:val="16"/>
                <w:szCs w:val="16"/>
              </w:rPr>
            </w:pPr>
            <w:r w:rsidRPr="00626F2D">
              <w:rPr>
                <w:sz w:val="16"/>
                <w:szCs w:val="16"/>
              </w:rPr>
              <w:t>0.72-1.10</w:t>
            </w:r>
          </w:p>
        </w:tc>
        <w:tc>
          <w:tcPr>
            <w:tcW w:w="0" w:type="auto"/>
          </w:tcPr>
          <w:p w14:paraId="0FB82D22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27A82B6C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79969F4E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226A61B5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663325A8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</w:rPr>
              <w:t>0.55</w:t>
            </w:r>
          </w:p>
        </w:tc>
        <w:tc>
          <w:tcPr>
            <w:tcW w:w="0" w:type="auto"/>
          </w:tcPr>
          <w:p w14:paraId="5338941E" w14:textId="77777777" w:rsidR="00054BAA" w:rsidRPr="00626F2D" w:rsidRDefault="00054BAA" w:rsidP="00933BE3">
            <w:pPr>
              <w:jc w:val="center"/>
              <w:rPr>
                <w:sz w:val="16"/>
                <w:szCs w:val="16"/>
              </w:rPr>
            </w:pPr>
            <w:r w:rsidRPr="00626F2D">
              <w:rPr>
                <w:sz w:val="16"/>
                <w:szCs w:val="16"/>
              </w:rPr>
              <w:t>0.44-0.69</w:t>
            </w:r>
          </w:p>
        </w:tc>
        <w:tc>
          <w:tcPr>
            <w:tcW w:w="0" w:type="auto"/>
            <w:vAlign w:val="bottom"/>
          </w:tcPr>
          <w:p w14:paraId="3C9726EE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</w:rPr>
              <w:t>0.55</w:t>
            </w:r>
          </w:p>
        </w:tc>
        <w:tc>
          <w:tcPr>
            <w:tcW w:w="0" w:type="auto"/>
          </w:tcPr>
          <w:p w14:paraId="0DBD3EBF" w14:textId="77777777" w:rsidR="00054BAA" w:rsidRPr="00626F2D" w:rsidRDefault="00054BAA" w:rsidP="00933BE3">
            <w:pPr>
              <w:jc w:val="center"/>
              <w:rPr>
                <w:sz w:val="16"/>
                <w:szCs w:val="16"/>
              </w:rPr>
            </w:pPr>
            <w:r w:rsidRPr="00626F2D">
              <w:rPr>
                <w:sz w:val="16"/>
                <w:szCs w:val="16"/>
              </w:rPr>
              <w:t>0.44-0.69</w:t>
            </w:r>
          </w:p>
        </w:tc>
      </w:tr>
      <w:tr w:rsidR="00054BAA" w:rsidRPr="00626F2D" w14:paraId="74C5288D" w14:textId="77777777" w:rsidTr="00A94CA0">
        <w:trPr>
          <w:trHeight w:val="87"/>
        </w:trPr>
        <w:tc>
          <w:tcPr>
            <w:tcW w:w="0" w:type="auto"/>
            <w:shd w:val="clear" w:color="auto" w:fill="auto"/>
            <w:noWrap/>
            <w:vAlign w:val="center"/>
          </w:tcPr>
          <w:p w14:paraId="5FE60EDE" w14:textId="77777777" w:rsidR="00054BAA" w:rsidRPr="00626F2D" w:rsidRDefault="00054BAA" w:rsidP="00933BE3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  <w:lang w:val="en-GB"/>
              </w:rPr>
              <w:t>39 week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7D53A2F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</w:rPr>
              <w:t>0.85</w:t>
            </w:r>
          </w:p>
        </w:tc>
        <w:tc>
          <w:tcPr>
            <w:tcW w:w="0" w:type="auto"/>
            <w:shd w:val="clear" w:color="auto" w:fill="auto"/>
            <w:noWrap/>
          </w:tcPr>
          <w:p w14:paraId="6A25E740" w14:textId="77777777" w:rsidR="00054BAA" w:rsidRPr="00626F2D" w:rsidRDefault="00054BAA" w:rsidP="00933BE3">
            <w:pPr>
              <w:jc w:val="center"/>
              <w:rPr>
                <w:sz w:val="16"/>
                <w:szCs w:val="16"/>
              </w:rPr>
            </w:pPr>
            <w:r w:rsidRPr="00626F2D">
              <w:rPr>
                <w:sz w:val="16"/>
                <w:szCs w:val="16"/>
              </w:rPr>
              <w:t>0.71-1.02</w:t>
            </w:r>
          </w:p>
        </w:tc>
        <w:tc>
          <w:tcPr>
            <w:tcW w:w="0" w:type="auto"/>
          </w:tcPr>
          <w:p w14:paraId="4B257BB5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7807B973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5B6263CA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689B35B1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2567A410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</w:rPr>
              <w:t>0.74</w:t>
            </w:r>
          </w:p>
        </w:tc>
        <w:tc>
          <w:tcPr>
            <w:tcW w:w="0" w:type="auto"/>
          </w:tcPr>
          <w:p w14:paraId="140DCEB6" w14:textId="77777777" w:rsidR="00054BAA" w:rsidRPr="00626F2D" w:rsidRDefault="00054BAA" w:rsidP="00933BE3">
            <w:pPr>
              <w:jc w:val="center"/>
              <w:rPr>
                <w:sz w:val="16"/>
                <w:szCs w:val="16"/>
              </w:rPr>
            </w:pPr>
            <w:r w:rsidRPr="00626F2D">
              <w:rPr>
                <w:sz w:val="16"/>
                <w:szCs w:val="16"/>
              </w:rPr>
              <w:t>0.61-0.90</w:t>
            </w:r>
          </w:p>
        </w:tc>
        <w:tc>
          <w:tcPr>
            <w:tcW w:w="0" w:type="auto"/>
            <w:vAlign w:val="bottom"/>
          </w:tcPr>
          <w:p w14:paraId="70BFC7DF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</w:rPr>
              <w:t>0.74</w:t>
            </w:r>
          </w:p>
        </w:tc>
        <w:tc>
          <w:tcPr>
            <w:tcW w:w="0" w:type="auto"/>
          </w:tcPr>
          <w:p w14:paraId="0863B937" w14:textId="77777777" w:rsidR="00054BAA" w:rsidRPr="00626F2D" w:rsidRDefault="00054BAA" w:rsidP="00933BE3">
            <w:pPr>
              <w:jc w:val="center"/>
              <w:rPr>
                <w:sz w:val="16"/>
                <w:szCs w:val="16"/>
              </w:rPr>
            </w:pPr>
            <w:r w:rsidRPr="00626F2D">
              <w:rPr>
                <w:sz w:val="16"/>
                <w:szCs w:val="16"/>
              </w:rPr>
              <w:t>0.61-0.89</w:t>
            </w:r>
          </w:p>
        </w:tc>
      </w:tr>
      <w:tr w:rsidR="00054BAA" w:rsidRPr="00626F2D" w14:paraId="21C60EAB" w14:textId="77777777" w:rsidTr="00A94CA0">
        <w:trPr>
          <w:trHeight w:val="87"/>
        </w:trPr>
        <w:tc>
          <w:tcPr>
            <w:tcW w:w="0" w:type="auto"/>
            <w:shd w:val="clear" w:color="auto" w:fill="auto"/>
            <w:noWrap/>
            <w:vAlign w:val="center"/>
          </w:tcPr>
          <w:p w14:paraId="4AB1A48E" w14:textId="77777777" w:rsidR="00054BAA" w:rsidRPr="00626F2D" w:rsidRDefault="00054BAA" w:rsidP="00933BE3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  <w:lang w:val="en-GB"/>
              </w:rPr>
              <w:lastRenderedPageBreak/>
              <w:t>40 week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C02B4D4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</w:tcPr>
          <w:p w14:paraId="2EDFE94E" w14:textId="77777777" w:rsidR="00054BAA" w:rsidRPr="00626F2D" w:rsidRDefault="00054BAA" w:rsidP="00933BE3">
            <w:pPr>
              <w:jc w:val="center"/>
              <w:rPr>
                <w:sz w:val="16"/>
                <w:szCs w:val="16"/>
              </w:rPr>
            </w:pPr>
            <w:r w:rsidRPr="00626F2D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5F062954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0A6C6D1C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7CA28CBB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02FDDFAB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607A4ECD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4F2E0AB5" w14:textId="77777777" w:rsidR="00054BAA" w:rsidRPr="00626F2D" w:rsidRDefault="00054BAA" w:rsidP="00933BE3">
            <w:pPr>
              <w:jc w:val="center"/>
              <w:rPr>
                <w:sz w:val="16"/>
                <w:szCs w:val="16"/>
              </w:rPr>
            </w:pPr>
            <w:r w:rsidRPr="00626F2D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345D9261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</w:tcPr>
          <w:p w14:paraId="04C557CD" w14:textId="77777777" w:rsidR="00054BAA" w:rsidRPr="00626F2D" w:rsidRDefault="00054BAA" w:rsidP="00933BE3">
            <w:pPr>
              <w:jc w:val="center"/>
              <w:rPr>
                <w:sz w:val="16"/>
                <w:szCs w:val="16"/>
              </w:rPr>
            </w:pPr>
            <w:r w:rsidRPr="00626F2D">
              <w:rPr>
                <w:sz w:val="16"/>
                <w:szCs w:val="16"/>
              </w:rPr>
              <w:t>-</w:t>
            </w:r>
          </w:p>
        </w:tc>
      </w:tr>
      <w:tr w:rsidR="00054BAA" w:rsidRPr="00626F2D" w14:paraId="3280100D" w14:textId="77777777" w:rsidTr="00A94CA0">
        <w:trPr>
          <w:trHeight w:val="87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2D7CA1" w14:textId="77777777" w:rsidR="00054BAA" w:rsidRPr="00626F2D" w:rsidRDefault="00054BAA" w:rsidP="00933BE3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  <w:lang w:val="en-GB"/>
              </w:rPr>
              <w:t>41 week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130367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26767B3C" w14:textId="77777777" w:rsidR="00054BAA" w:rsidRPr="00626F2D" w:rsidRDefault="00054BAA" w:rsidP="00933BE3">
            <w:pPr>
              <w:jc w:val="center"/>
              <w:rPr>
                <w:sz w:val="16"/>
                <w:szCs w:val="16"/>
              </w:rPr>
            </w:pPr>
            <w:r w:rsidRPr="00626F2D">
              <w:rPr>
                <w:sz w:val="16"/>
                <w:szCs w:val="16"/>
              </w:rPr>
              <w:t>0.85-1.1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626718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C19C356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36775E3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3224F6B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64DA06C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</w:rPr>
              <w:t>1.1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B10464C" w14:textId="77777777" w:rsidR="00054BAA" w:rsidRPr="00626F2D" w:rsidRDefault="00054BAA" w:rsidP="00933BE3">
            <w:pPr>
              <w:jc w:val="center"/>
              <w:rPr>
                <w:sz w:val="16"/>
                <w:szCs w:val="16"/>
              </w:rPr>
            </w:pPr>
            <w:r w:rsidRPr="00626F2D">
              <w:rPr>
                <w:sz w:val="16"/>
                <w:szCs w:val="16"/>
              </w:rPr>
              <w:t>0.98-1.3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A659D23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</w:rPr>
              <w:t>1.1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74A2527" w14:textId="77777777" w:rsidR="00054BAA" w:rsidRPr="00626F2D" w:rsidRDefault="00054BAA" w:rsidP="00933BE3">
            <w:pPr>
              <w:jc w:val="center"/>
              <w:rPr>
                <w:sz w:val="16"/>
                <w:szCs w:val="16"/>
              </w:rPr>
            </w:pPr>
            <w:r w:rsidRPr="00626F2D">
              <w:rPr>
                <w:sz w:val="16"/>
                <w:szCs w:val="16"/>
              </w:rPr>
              <w:t>0.98-1.40</w:t>
            </w:r>
          </w:p>
        </w:tc>
      </w:tr>
      <w:tr w:rsidR="00054BAA" w:rsidRPr="00626F2D" w14:paraId="1256A799" w14:textId="77777777" w:rsidTr="00A94CA0">
        <w:trPr>
          <w:trHeight w:val="155"/>
        </w:trPr>
        <w:tc>
          <w:tcPr>
            <w:tcW w:w="0" w:type="auto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5F4961D" w14:textId="77777777" w:rsidR="00054BAA" w:rsidRPr="00626F2D" w:rsidRDefault="00054BAA" w:rsidP="00933BE3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626F2D">
              <w:rPr>
                <w:b/>
                <w:sz w:val="16"/>
                <w:szCs w:val="16"/>
                <w:lang w:val="en-GB"/>
              </w:rPr>
              <w:t>Maternal pre-pregnancy BMI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32FDD1B" w14:textId="77777777" w:rsidR="00054BAA" w:rsidRPr="00626F2D" w:rsidRDefault="00054BAA" w:rsidP="00933BE3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423757" w14:textId="77777777" w:rsidR="00054BAA" w:rsidRPr="00626F2D" w:rsidRDefault="00054BAA" w:rsidP="00933BE3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D51D8F9" w14:textId="77777777" w:rsidR="00054BAA" w:rsidRPr="00626F2D" w:rsidRDefault="00054BAA" w:rsidP="00933BE3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FDB686" w14:textId="77777777" w:rsidR="00054BAA" w:rsidRPr="00626F2D" w:rsidRDefault="00054BAA" w:rsidP="00933BE3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B502C70" w14:textId="77777777" w:rsidR="00054BAA" w:rsidRPr="00626F2D" w:rsidRDefault="00054BAA" w:rsidP="00933BE3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DC5A4F9" w14:textId="77777777" w:rsidR="00054BAA" w:rsidRPr="00626F2D" w:rsidRDefault="00054BAA" w:rsidP="00933BE3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</w:p>
        </w:tc>
      </w:tr>
      <w:tr w:rsidR="00054BAA" w:rsidRPr="00626F2D" w14:paraId="0AE3DBBA" w14:textId="77777777" w:rsidTr="00A94CA0">
        <w:trPr>
          <w:trHeight w:val="87"/>
        </w:trPr>
        <w:tc>
          <w:tcPr>
            <w:tcW w:w="0" w:type="auto"/>
            <w:shd w:val="clear" w:color="auto" w:fill="auto"/>
            <w:noWrap/>
            <w:vAlign w:val="center"/>
          </w:tcPr>
          <w:p w14:paraId="21684278" w14:textId="77777777" w:rsidR="00054BAA" w:rsidRPr="00626F2D" w:rsidRDefault="00054BAA" w:rsidP="00933BE3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  <w:lang w:val="en-GB"/>
              </w:rPr>
              <w:t>Underweigh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CABDAD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</w:rPr>
              <w:t>0.40</w:t>
            </w:r>
          </w:p>
        </w:tc>
        <w:tc>
          <w:tcPr>
            <w:tcW w:w="0" w:type="auto"/>
            <w:shd w:val="clear" w:color="auto" w:fill="auto"/>
            <w:noWrap/>
          </w:tcPr>
          <w:p w14:paraId="77DB65A5" w14:textId="77777777" w:rsidR="00054BAA" w:rsidRPr="00626F2D" w:rsidRDefault="00054BAA" w:rsidP="00933BE3">
            <w:pPr>
              <w:jc w:val="center"/>
              <w:rPr>
                <w:sz w:val="16"/>
                <w:szCs w:val="16"/>
              </w:rPr>
            </w:pPr>
            <w:r w:rsidRPr="00626F2D">
              <w:rPr>
                <w:sz w:val="16"/>
                <w:szCs w:val="16"/>
              </w:rPr>
              <w:t>0.22-0.66</w:t>
            </w:r>
          </w:p>
        </w:tc>
        <w:tc>
          <w:tcPr>
            <w:tcW w:w="0" w:type="auto"/>
          </w:tcPr>
          <w:p w14:paraId="36D755F1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7E08C0B6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30D5EEDE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1A399218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2DA65539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</w:rPr>
              <w:t>0.43</w:t>
            </w:r>
          </w:p>
        </w:tc>
        <w:tc>
          <w:tcPr>
            <w:tcW w:w="0" w:type="auto"/>
          </w:tcPr>
          <w:p w14:paraId="61202F84" w14:textId="77777777" w:rsidR="00054BAA" w:rsidRPr="00626F2D" w:rsidRDefault="00054BAA" w:rsidP="00933BE3">
            <w:pPr>
              <w:jc w:val="center"/>
              <w:rPr>
                <w:sz w:val="16"/>
                <w:szCs w:val="16"/>
              </w:rPr>
            </w:pPr>
            <w:r w:rsidRPr="00626F2D">
              <w:rPr>
                <w:sz w:val="16"/>
                <w:szCs w:val="16"/>
              </w:rPr>
              <w:t>0.24-0.71</w:t>
            </w:r>
          </w:p>
        </w:tc>
        <w:tc>
          <w:tcPr>
            <w:tcW w:w="0" w:type="auto"/>
            <w:vAlign w:val="bottom"/>
          </w:tcPr>
          <w:p w14:paraId="2ACBC38E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</w:rPr>
              <w:t>0.42</w:t>
            </w:r>
          </w:p>
        </w:tc>
        <w:tc>
          <w:tcPr>
            <w:tcW w:w="0" w:type="auto"/>
          </w:tcPr>
          <w:p w14:paraId="6619E7F0" w14:textId="77777777" w:rsidR="00054BAA" w:rsidRPr="00626F2D" w:rsidRDefault="00054BAA" w:rsidP="00933BE3">
            <w:pPr>
              <w:jc w:val="center"/>
              <w:rPr>
                <w:sz w:val="16"/>
                <w:szCs w:val="16"/>
              </w:rPr>
            </w:pPr>
            <w:r w:rsidRPr="00626F2D">
              <w:rPr>
                <w:sz w:val="16"/>
                <w:szCs w:val="16"/>
              </w:rPr>
              <w:t>0.23-0.70</w:t>
            </w:r>
          </w:p>
        </w:tc>
      </w:tr>
      <w:tr w:rsidR="00054BAA" w:rsidRPr="00626F2D" w14:paraId="21AAC38A" w14:textId="77777777" w:rsidTr="00A94CA0">
        <w:trPr>
          <w:trHeight w:val="87"/>
        </w:trPr>
        <w:tc>
          <w:tcPr>
            <w:tcW w:w="0" w:type="auto"/>
            <w:shd w:val="clear" w:color="auto" w:fill="auto"/>
            <w:noWrap/>
            <w:vAlign w:val="center"/>
          </w:tcPr>
          <w:p w14:paraId="62711382" w14:textId="77777777" w:rsidR="00054BAA" w:rsidRPr="00626F2D" w:rsidRDefault="00054BAA" w:rsidP="00933BE3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  <w:lang w:val="en-GB"/>
              </w:rPr>
              <w:t>Normal weigh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06511F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</w:tcPr>
          <w:p w14:paraId="3862E582" w14:textId="77777777" w:rsidR="00054BAA" w:rsidRPr="00626F2D" w:rsidRDefault="00054BAA" w:rsidP="00933BE3">
            <w:pPr>
              <w:jc w:val="center"/>
              <w:rPr>
                <w:sz w:val="16"/>
                <w:szCs w:val="16"/>
              </w:rPr>
            </w:pPr>
            <w:r w:rsidRPr="00626F2D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450B7E7F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6500B8E8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67C29643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2F0B7D74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66D8A14E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1FB12932" w14:textId="77777777" w:rsidR="00054BAA" w:rsidRPr="00626F2D" w:rsidRDefault="00054BAA" w:rsidP="00933BE3">
            <w:pPr>
              <w:jc w:val="center"/>
              <w:rPr>
                <w:sz w:val="16"/>
                <w:szCs w:val="16"/>
              </w:rPr>
            </w:pPr>
            <w:r w:rsidRPr="00626F2D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6A86204E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</w:tcPr>
          <w:p w14:paraId="36923291" w14:textId="77777777" w:rsidR="00054BAA" w:rsidRPr="00626F2D" w:rsidRDefault="00054BAA" w:rsidP="00933BE3">
            <w:pPr>
              <w:jc w:val="center"/>
              <w:rPr>
                <w:sz w:val="16"/>
                <w:szCs w:val="16"/>
              </w:rPr>
            </w:pPr>
            <w:r w:rsidRPr="00626F2D">
              <w:rPr>
                <w:sz w:val="16"/>
                <w:szCs w:val="16"/>
              </w:rPr>
              <w:t>-</w:t>
            </w:r>
          </w:p>
        </w:tc>
      </w:tr>
      <w:tr w:rsidR="00054BAA" w:rsidRPr="00626F2D" w14:paraId="3DDA72EB" w14:textId="77777777" w:rsidTr="00A94CA0">
        <w:trPr>
          <w:trHeight w:val="87"/>
        </w:trPr>
        <w:tc>
          <w:tcPr>
            <w:tcW w:w="0" w:type="auto"/>
            <w:shd w:val="clear" w:color="auto" w:fill="auto"/>
            <w:noWrap/>
            <w:vAlign w:val="center"/>
          </w:tcPr>
          <w:p w14:paraId="2F1C36F6" w14:textId="77777777" w:rsidR="00054BAA" w:rsidRPr="00626F2D" w:rsidRDefault="00054BAA" w:rsidP="00933BE3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8754D30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</w:rPr>
              <w:t>1.49</w:t>
            </w:r>
          </w:p>
        </w:tc>
        <w:tc>
          <w:tcPr>
            <w:tcW w:w="0" w:type="auto"/>
            <w:shd w:val="clear" w:color="auto" w:fill="auto"/>
            <w:noWrap/>
          </w:tcPr>
          <w:p w14:paraId="771F11C3" w14:textId="77777777" w:rsidR="00054BAA" w:rsidRPr="00626F2D" w:rsidRDefault="00054BAA" w:rsidP="00933BE3">
            <w:pPr>
              <w:jc w:val="center"/>
              <w:rPr>
                <w:sz w:val="16"/>
                <w:szCs w:val="16"/>
              </w:rPr>
            </w:pPr>
            <w:r w:rsidRPr="00626F2D">
              <w:rPr>
                <w:sz w:val="16"/>
                <w:szCs w:val="16"/>
              </w:rPr>
              <w:t>1.27-1.74</w:t>
            </w:r>
          </w:p>
        </w:tc>
        <w:tc>
          <w:tcPr>
            <w:tcW w:w="0" w:type="auto"/>
          </w:tcPr>
          <w:p w14:paraId="7DF9522F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60D2C816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1152ED4E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35667FBC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383F2431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</w:rPr>
              <w:t>1.42</w:t>
            </w:r>
          </w:p>
        </w:tc>
        <w:tc>
          <w:tcPr>
            <w:tcW w:w="0" w:type="auto"/>
          </w:tcPr>
          <w:p w14:paraId="695C3DEC" w14:textId="77777777" w:rsidR="00054BAA" w:rsidRPr="00626F2D" w:rsidRDefault="00054BAA" w:rsidP="00933BE3">
            <w:pPr>
              <w:jc w:val="center"/>
              <w:rPr>
                <w:sz w:val="16"/>
                <w:szCs w:val="16"/>
              </w:rPr>
            </w:pPr>
            <w:r w:rsidRPr="00626F2D">
              <w:rPr>
                <w:sz w:val="16"/>
                <w:szCs w:val="16"/>
              </w:rPr>
              <w:t>1.20-1.68</w:t>
            </w:r>
          </w:p>
        </w:tc>
        <w:tc>
          <w:tcPr>
            <w:tcW w:w="0" w:type="auto"/>
            <w:vAlign w:val="bottom"/>
          </w:tcPr>
          <w:p w14:paraId="12C06393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</w:rPr>
              <w:t>1.42</w:t>
            </w:r>
          </w:p>
        </w:tc>
        <w:tc>
          <w:tcPr>
            <w:tcW w:w="0" w:type="auto"/>
          </w:tcPr>
          <w:p w14:paraId="79B8B3E6" w14:textId="77777777" w:rsidR="00054BAA" w:rsidRPr="00626F2D" w:rsidRDefault="00054BAA" w:rsidP="00933BE3">
            <w:pPr>
              <w:jc w:val="center"/>
              <w:rPr>
                <w:sz w:val="16"/>
                <w:szCs w:val="16"/>
              </w:rPr>
            </w:pPr>
            <w:r w:rsidRPr="00626F2D">
              <w:rPr>
                <w:sz w:val="16"/>
                <w:szCs w:val="16"/>
              </w:rPr>
              <w:t>1.20-1.68</w:t>
            </w:r>
          </w:p>
        </w:tc>
      </w:tr>
      <w:tr w:rsidR="00054BAA" w:rsidRPr="00626F2D" w14:paraId="53FCA1C9" w14:textId="77777777" w:rsidTr="00A94CA0">
        <w:trPr>
          <w:trHeight w:val="87"/>
        </w:trPr>
        <w:tc>
          <w:tcPr>
            <w:tcW w:w="0" w:type="auto"/>
            <w:shd w:val="clear" w:color="auto" w:fill="auto"/>
            <w:noWrap/>
            <w:vAlign w:val="center"/>
          </w:tcPr>
          <w:p w14:paraId="00777EA9" w14:textId="77777777" w:rsidR="00054BAA" w:rsidRPr="00626F2D" w:rsidRDefault="00054BAA" w:rsidP="00933BE3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  <w:lang w:val="en-GB"/>
              </w:rPr>
              <w:t>Obesity I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342D258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</w:rPr>
              <w:t>1.86</w:t>
            </w:r>
          </w:p>
        </w:tc>
        <w:tc>
          <w:tcPr>
            <w:tcW w:w="0" w:type="auto"/>
            <w:shd w:val="clear" w:color="auto" w:fill="auto"/>
            <w:noWrap/>
          </w:tcPr>
          <w:p w14:paraId="358C2F3F" w14:textId="77777777" w:rsidR="00054BAA" w:rsidRPr="00626F2D" w:rsidRDefault="00054BAA" w:rsidP="00933BE3">
            <w:pPr>
              <w:jc w:val="center"/>
              <w:rPr>
                <w:sz w:val="16"/>
                <w:szCs w:val="16"/>
              </w:rPr>
            </w:pPr>
            <w:r w:rsidRPr="00626F2D">
              <w:rPr>
                <w:sz w:val="16"/>
                <w:szCs w:val="16"/>
              </w:rPr>
              <w:t>1.51-2.28</w:t>
            </w:r>
          </w:p>
        </w:tc>
        <w:tc>
          <w:tcPr>
            <w:tcW w:w="0" w:type="auto"/>
          </w:tcPr>
          <w:p w14:paraId="5DFD487B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58D277F0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1D50298D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2756C743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4727224B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</w:rPr>
              <w:t>1.70</w:t>
            </w:r>
          </w:p>
        </w:tc>
        <w:tc>
          <w:tcPr>
            <w:tcW w:w="0" w:type="auto"/>
          </w:tcPr>
          <w:p w14:paraId="435B5FA0" w14:textId="77777777" w:rsidR="00054BAA" w:rsidRPr="00626F2D" w:rsidRDefault="00054BAA" w:rsidP="00933BE3">
            <w:pPr>
              <w:jc w:val="center"/>
              <w:rPr>
                <w:sz w:val="16"/>
                <w:szCs w:val="16"/>
              </w:rPr>
            </w:pPr>
            <w:r w:rsidRPr="00626F2D">
              <w:rPr>
                <w:sz w:val="16"/>
                <w:szCs w:val="16"/>
              </w:rPr>
              <w:t>1.36-2.12</w:t>
            </w:r>
          </w:p>
        </w:tc>
        <w:tc>
          <w:tcPr>
            <w:tcW w:w="0" w:type="auto"/>
            <w:vAlign w:val="bottom"/>
          </w:tcPr>
          <w:p w14:paraId="237068CD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</w:rPr>
              <w:t>1.71</w:t>
            </w:r>
          </w:p>
        </w:tc>
        <w:tc>
          <w:tcPr>
            <w:tcW w:w="0" w:type="auto"/>
          </w:tcPr>
          <w:p w14:paraId="2A7134A0" w14:textId="77777777" w:rsidR="00054BAA" w:rsidRPr="00626F2D" w:rsidRDefault="00054BAA" w:rsidP="00933BE3">
            <w:pPr>
              <w:jc w:val="center"/>
              <w:rPr>
                <w:sz w:val="16"/>
                <w:szCs w:val="16"/>
              </w:rPr>
            </w:pPr>
            <w:r w:rsidRPr="00626F2D">
              <w:rPr>
                <w:sz w:val="16"/>
                <w:szCs w:val="16"/>
              </w:rPr>
              <w:t>1.36-2.12</w:t>
            </w:r>
          </w:p>
        </w:tc>
      </w:tr>
      <w:tr w:rsidR="00054BAA" w:rsidRPr="00626F2D" w14:paraId="71C9FED6" w14:textId="77777777" w:rsidTr="00A94CA0">
        <w:trPr>
          <w:trHeight w:val="87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D776AF" w14:textId="77777777" w:rsidR="00054BAA" w:rsidRPr="00626F2D" w:rsidRDefault="00054BAA" w:rsidP="00933BE3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  <w:lang w:val="en-GB"/>
              </w:rPr>
              <w:t xml:space="preserve">Obesity </w:t>
            </w:r>
            <w:proofErr w:type="spellStart"/>
            <w:r w:rsidRPr="00626F2D">
              <w:rPr>
                <w:sz w:val="16"/>
                <w:szCs w:val="16"/>
                <w:lang w:val="en-GB"/>
              </w:rPr>
              <w:t>II+III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F0E92B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</w:rPr>
              <w:t>2.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4E2E0F68" w14:textId="77777777" w:rsidR="00054BAA" w:rsidRPr="00626F2D" w:rsidRDefault="00054BAA" w:rsidP="00933BE3">
            <w:pPr>
              <w:jc w:val="center"/>
              <w:rPr>
                <w:sz w:val="16"/>
                <w:szCs w:val="16"/>
              </w:rPr>
            </w:pPr>
            <w:r w:rsidRPr="00626F2D">
              <w:rPr>
                <w:sz w:val="16"/>
                <w:szCs w:val="16"/>
              </w:rPr>
              <w:t>1.60-2.7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811DB20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0104C5E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C4E81A6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AD08C6D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DA82A9C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</w:rPr>
              <w:t>1.8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77763A3" w14:textId="77777777" w:rsidR="00054BAA" w:rsidRPr="00626F2D" w:rsidRDefault="00054BAA" w:rsidP="00933BE3">
            <w:pPr>
              <w:jc w:val="center"/>
              <w:rPr>
                <w:sz w:val="16"/>
                <w:szCs w:val="16"/>
              </w:rPr>
            </w:pPr>
            <w:r w:rsidRPr="00626F2D">
              <w:rPr>
                <w:sz w:val="16"/>
                <w:szCs w:val="16"/>
              </w:rPr>
              <w:t>1.34-2.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A362A33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  <w:lang w:val="en-GB"/>
              </w:rPr>
              <w:t>1.8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AFDB307" w14:textId="77777777" w:rsidR="00054BAA" w:rsidRPr="00626F2D" w:rsidRDefault="00054BAA" w:rsidP="00933BE3">
            <w:pPr>
              <w:jc w:val="center"/>
              <w:rPr>
                <w:sz w:val="16"/>
                <w:szCs w:val="16"/>
              </w:rPr>
            </w:pPr>
            <w:r w:rsidRPr="00626F2D">
              <w:rPr>
                <w:sz w:val="16"/>
                <w:szCs w:val="16"/>
              </w:rPr>
              <w:t>1.34-2.41</w:t>
            </w:r>
          </w:p>
        </w:tc>
      </w:tr>
      <w:tr w:rsidR="00054BAA" w:rsidRPr="00626F2D" w14:paraId="336DE903" w14:textId="77777777" w:rsidTr="00A94CA0">
        <w:trPr>
          <w:trHeight w:val="77"/>
        </w:trPr>
        <w:tc>
          <w:tcPr>
            <w:tcW w:w="0" w:type="auto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D425C23" w14:textId="77777777" w:rsidR="00054BAA" w:rsidRPr="00626F2D" w:rsidRDefault="00054BAA" w:rsidP="00933BE3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626F2D">
              <w:rPr>
                <w:b/>
                <w:sz w:val="16"/>
                <w:szCs w:val="16"/>
                <w:lang w:val="en-GB"/>
              </w:rPr>
              <w:t>Gestational diabet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5D5A96C" w14:textId="77777777" w:rsidR="00054BAA" w:rsidRPr="00626F2D" w:rsidRDefault="00054BAA" w:rsidP="00933BE3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0D14DB5" w14:textId="77777777" w:rsidR="00054BAA" w:rsidRPr="00626F2D" w:rsidRDefault="00054BAA" w:rsidP="00933BE3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89ED871" w14:textId="77777777" w:rsidR="00054BAA" w:rsidRPr="00626F2D" w:rsidRDefault="00054BAA" w:rsidP="00933BE3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0E25007" w14:textId="77777777" w:rsidR="00054BAA" w:rsidRPr="00626F2D" w:rsidRDefault="00054BAA" w:rsidP="00933BE3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524E260" w14:textId="77777777" w:rsidR="00054BAA" w:rsidRPr="00626F2D" w:rsidRDefault="00054BAA" w:rsidP="00933BE3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30D61CF" w14:textId="77777777" w:rsidR="00054BAA" w:rsidRPr="00626F2D" w:rsidRDefault="00054BAA" w:rsidP="00933BE3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</w:p>
        </w:tc>
      </w:tr>
      <w:tr w:rsidR="00054BAA" w:rsidRPr="00626F2D" w14:paraId="47236E3B" w14:textId="77777777" w:rsidTr="00A94CA0">
        <w:trPr>
          <w:trHeight w:val="87"/>
        </w:trPr>
        <w:tc>
          <w:tcPr>
            <w:tcW w:w="0" w:type="auto"/>
            <w:shd w:val="clear" w:color="auto" w:fill="auto"/>
            <w:noWrap/>
            <w:vAlign w:val="center"/>
          </w:tcPr>
          <w:p w14:paraId="1A90F561" w14:textId="77777777" w:rsidR="00054BAA" w:rsidRPr="00626F2D" w:rsidRDefault="00054BAA" w:rsidP="00933BE3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6225A30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  <w:lang w:val="en-GB"/>
              </w:rPr>
              <w:t>1.4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EEAB603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  <w:lang w:val="en-GB"/>
              </w:rPr>
              <w:t>1.09-1.80</w:t>
            </w:r>
          </w:p>
        </w:tc>
        <w:tc>
          <w:tcPr>
            <w:tcW w:w="0" w:type="auto"/>
          </w:tcPr>
          <w:p w14:paraId="7D554B02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4C2B753A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3A3D0252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518ECBDF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6E2FF9CF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</w:rPr>
              <w:t>1.35</w:t>
            </w:r>
          </w:p>
        </w:tc>
        <w:tc>
          <w:tcPr>
            <w:tcW w:w="0" w:type="auto"/>
          </w:tcPr>
          <w:p w14:paraId="418F6532" w14:textId="77777777" w:rsidR="00054BAA" w:rsidRPr="00626F2D" w:rsidRDefault="00054BAA" w:rsidP="00933BE3">
            <w:pPr>
              <w:jc w:val="center"/>
              <w:rPr>
                <w:sz w:val="16"/>
                <w:szCs w:val="16"/>
              </w:rPr>
            </w:pPr>
            <w:r w:rsidRPr="00626F2D">
              <w:rPr>
                <w:sz w:val="16"/>
                <w:szCs w:val="16"/>
              </w:rPr>
              <w:t>0.96-1.88</w:t>
            </w:r>
          </w:p>
        </w:tc>
        <w:tc>
          <w:tcPr>
            <w:tcW w:w="0" w:type="auto"/>
            <w:vAlign w:val="bottom"/>
          </w:tcPr>
          <w:p w14:paraId="352A17B1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</w:rPr>
              <w:t>1.36</w:t>
            </w:r>
          </w:p>
        </w:tc>
        <w:tc>
          <w:tcPr>
            <w:tcW w:w="0" w:type="auto"/>
          </w:tcPr>
          <w:p w14:paraId="2ADBA3B0" w14:textId="77777777" w:rsidR="00054BAA" w:rsidRPr="00626F2D" w:rsidRDefault="00054BAA" w:rsidP="00933BE3">
            <w:pPr>
              <w:jc w:val="center"/>
              <w:rPr>
                <w:sz w:val="16"/>
                <w:szCs w:val="16"/>
              </w:rPr>
            </w:pPr>
            <w:r w:rsidRPr="00626F2D">
              <w:rPr>
                <w:sz w:val="16"/>
                <w:szCs w:val="16"/>
              </w:rPr>
              <w:t>0.96-1.88</w:t>
            </w:r>
          </w:p>
        </w:tc>
      </w:tr>
      <w:tr w:rsidR="00054BAA" w:rsidRPr="00626F2D" w14:paraId="0F63BC35" w14:textId="77777777" w:rsidTr="00A94CA0">
        <w:trPr>
          <w:trHeight w:val="87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48985D" w14:textId="77777777" w:rsidR="00054BAA" w:rsidRPr="00626F2D" w:rsidRDefault="00054BAA" w:rsidP="00933BE3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  <w:lang w:val="en-GB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09F3D6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DC4098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A6D79E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0AA9E6A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C8C366E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A10DF58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4551474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EFE65AD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08F9F40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0DD2867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  <w:lang w:val="en-GB"/>
              </w:rPr>
              <w:t>-</w:t>
            </w:r>
          </w:p>
        </w:tc>
      </w:tr>
      <w:tr w:rsidR="00054BAA" w:rsidRPr="00626F2D" w14:paraId="53A00FD4" w14:textId="77777777" w:rsidTr="00A94CA0">
        <w:trPr>
          <w:trHeight w:val="107"/>
        </w:trPr>
        <w:tc>
          <w:tcPr>
            <w:tcW w:w="0" w:type="auto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037E6FE" w14:textId="77777777" w:rsidR="00054BAA" w:rsidRPr="00626F2D" w:rsidRDefault="00054BAA" w:rsidP="00933BE3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626F2D">
              <w:rPr>
                <w:b/>
                <w:sz w:val="16"/>
                <w:szCs w:val="16"/>
                <w:lang w:val="en-GB"/>
              </w:rPr>
              <w:t>Maternal smoking during pregnanc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BA5586A" w14:textId="77777777" w:rsidR="00054BAA" w:rsidRPr="00626F2D" w:rsidRDefault="00054BAA" w:rsidP="00933BE3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13DD8EB" w14:textId="77777777" w:rsidR="00054BAA" w:rsidRPr="00626F2D" w:rsidRDefault="00054BAA" w:rsidP="00933BE3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CB75B5C" w14:textId="77777777" w:rsidR="00054BAA" w:rsidRPr="00626F2D" w:rsidRDefault="00054BAA" w:rsidP="00933BE3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1387D6F" w14:textId="77777777" w:rsidR="00054BAA" w:rsidRPr="00626F2D" w:rsidRDefault="00054BAA" w:rsidP="00933BE3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F310130" w14:textId="77777777" w:rsidR="00054BAA" w:rsidRPr="00626F2D" w:rsidRDefault="00054BAA" w:rsidP="00933BE3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6075DA3" w14:textId="77777777" w:rsidR="00054BAA" w:rsidRPr="00626F2D" w:rsidRDefault="00054BAA" w:rsidP="00933BE3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</w:p>
        </w:tc>
      </w:tr>
      <w:tr w:rsidR="00054BAA" w:rsidRPr="00626F2D" w14:paraId="704109BA" w14:textId="77777777" w:rsidTr="00A94CA0">
        <w:trPr>
          <w:trHeight w:val="87"/>
        </w:trPr>
        <w:tc>
          <w:tcPr>
            <w:tcW w:w="0" w:type="auto"/>
            <w:shd w:val="clear" w:color="auto" w:fill="auto"/>
            <w:noWrap/>
            <w:vAlign w:val="center"/>
          </w:tcPr>
          <w:p w14:paraId="3E8C1B25" w14:textId="77777777" w:rsidR="00054BAA" w:rsidRPr="00626F2D" w:rsidRDefault="00054BAA" w:rsidP="00933BE3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FFA4032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</w:rPr>
              <w:t>1.41</w:t>
            </w:r>
          </w:p>
        </w:tc>
        <w:tc>
          <w:tcPr>
            <w:tcW w:w="0" w:type="auto"/>
            <w:shd w:val="clear" w:color="auto" w:fill="auto"/>
            <w:noWrap/>
          </w:tcPr>
          <w:p w14:paraId="5E7D8B44" w14:textId="77777777" w:rsidR="00054BAA" w:rsidRPr="00626F2D" w:rsidRDefault="00054BAA" w:rsidP="00933BE3">
            <w:pPr>
              <w:jc w:val="center"/>
              <w:rPr>
                <w:sz w:val="16"/>
                <w:szCs w:val="16"/>
              </w:rPr>
            </w:pPr>
            <w:r w:rsidRPr="00626F2D">
              <w:rPr>
                <w:sz w:val="16"/>
                <w:szCs w:val="16"/>
              </w:rPr>
              <w:t>1.10-1.79</w:t>
            </w:r>
          </w:p>
        </w:tc>
        <w:tc>
          <w:tcPr>
            <w:tcW w:w="0" w:type="auto"/>
          </w:tcPr>
          <w:p w14:paraId="11548606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72A6513E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7187B926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7ED6C9EE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110DBBA8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</w:rPr>
              <w:t>1.14</w:t>
            </w:r>
          </w:p>
        </w:tc>
        <w:tc>
          <w:tcPr>
            <w:tcW w:w="0" w:type="auto"/>
          </w:tcPr>
          <w:p w14:paraId="56E4C9D0" w14:textId="77777777" w:rsidR="00054BAA" w:rsidRPr="00626F2D" w:rsidRDefault="00054BAA" w:rsidP="00933BE3">
            <w:pPr>
              <w:jc w:val="center"/>
              <w:rPr>
                <w:sz w:val="16"/>
                <w:szCs w:val="16"/>
              </w:rPr>
            </w:pPr>
            <w:r w:rsidRPr="00626F2D">
              <w:rPr>
                <w:sz w:val="16"/>
                <w:szCs w:val="16"/>
              </w:rPr>
              <w:t>0.87-1.48</w:t>
            </w:r>
          </w:p>
        </w:tc>
        <w:tc>
          <w:tcPr>
            <w:tcW w:w="0" w:type="auto"/>
            <w:vAlign w:val="bottom"/>
          </w:tcPr>
          <w:p w14:paraId="221F09BB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</w:rPr>
              <w:t>1.08</w:t>
            </w:r>
          </w:p>
        </w:tc>
        <w:tc>
          <w:tcPr>
            <w:tcW w:w="0" w:type="auto"/>
          </w:tcPr>
          <w:p w14:paraId="1BC50442" w14:textId="77777777" w:rsidR="00054BAA" w:rsidRPr="00626F2D" w:rsidRDefault="00054BAA" w:rsidP="00933BE3">
            <w:pPr>
              <w:jc w:val="center"/>
              <w:rPr>
                <w:sz w:val="16"/>
                <w:szCs w:val="16"/>
              </w:rPr>
            </w:pPr>
            <w:r w:rsidRPr="00626F2D">
              <w:rPr>
                <w:sz w:val="16"/>
                <w:szCs w:val="16"/>
              </w:rPr>
              <w:t>0.82-1.41</w:t>
            </w:r>
          </w:p>
        </w:tc>
      </w:tr>
      <w:tr w:rsidR="00054BAA" w:rsidRPr="00626F2D" w14:paraId="2E3EF472" w14:textId="77777777" w:rsidTr="00A94CA0">
        <w:trPr>
          <w:trHeight w:val="87"/>
        </w:trPr>
        <w:tc>
          <w:tcPr>
            <w:tcW w:w="0" w:type="auto"/>
            <w:shd w:val="clear" w:color="auto" w:fill="auto"/>
            <w:noWrap/>
            <w:vAlign w:val="center"/>
          </w:tcPr>
          <w:p w14:paraId="0A1F15CA" w14:textId="77777777" w:rsidR="00054BAA" w:rsidRPr="00626F2D" w:rsidRDefault="00054BAA" w:rsidP="00933BE3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626F2D">
              <w:rPr>
                <w:sz w:val="16"/>
                <w:szCs w:val="16"/>
                <w:lang w:val="en-GB"/>
              </w:rPr>
              <w:t>Stopped</w:t>
            </w:r>
            <w:r w:rsidRPr="00626F2D">
              <w:rPr>
                <w:sz w:val="16"/>
                <w:szCs w:val="16"/>
                <w:vertAlign w:val="superscript"/>
                <w:lang w:val="en-GB"/>
              </w:rPr>
              <w:t>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93AB8A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</w:rPr>
              <w:t>1.64</w:t>
            </w:r>
          </w:p>
        </w:tc>
        <w:tc>
          <w:tcPr>
            <w:tcW w:w="0" w:type="auto"/>
            <w:shd w:val="clear" w:color="auto" w:fill="auto"/>
            <w:noWrap/>
          </w:tcPr>
          <w:p w14:paraId="6D28C012" w14:textId="77777777" w:rsidR="00054BAA" w:rsidRPr="00626F2D" w:rsidRDefault="00054BAA" w:rsidP="00933BE3">
            <w:pPr>
              <w:jc w:val="center"/>
              <w:rPr>
                <w:sz w:val="16"/>
                <w:szCs w:val="16"/>
              </w:rPr>
            </w:pPr>
            <w:r w:rsidRPr="00626F2D">
              <w:rPr>
                <w:sz w:val="16"/>
                <w:szCs w:val="16"/>
              </w:rPr>
              <w:t>1.21-2.20</w:t>
            </w:r>
          </w:p>
        </w:tc>
        <w:tc>
          <w:tcPr>
            <w:tcW w:w="0" w:type="auto"/>
          </w:tcPr>
          <w:p w14:paraId="4F5D64CE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4CF10CD3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5685DA43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68130D7C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3DF94363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</w:rPr>
              <w:t>1.47</w:t>
            </w:r>
          </w:p>
        </w:tc>
        <w:tc>
          <w:tcPr>
            <w:tcW w:w="0" w:type="auto"/>
          </w:tcPr>
          <w:p w14:paraId="1E9AF1AD" w14:textId="77777777" w:rsidR="00054BAA" w:rsidRPr="00626F2D" w:rsidRDefault="00054BAA" w:rsidP="00933BE3">
            <w:pPr>
              <w:jc w:val="center"/>
              <w:rPr>
                <w:sz w:val="16"/>
                <w:szCs w:val="16"/>
              </w:rPr>
            </w:pPr>
            <w:r w:rsidRPr="00626F2D">
              <w:rPr>
                <w:sz w:val="16"/>
                <w:szCs w:val="16"/>
              </w:rPr>
              <w:t>1.06-2.01</w:t>
            </w:r>
          </w:p>
        </w:tc>
        <w:tc>
          <w:tcPr>
            <w:tcW w:w="0" w:type="auto"/>
            <w:vAlign w:val="bottom"/>
          </w:tcPr>
          <w:p w14:paraId="393642FA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</w:rPr>
              <w:t>1.42</w:t>
            </w:r>
          </w:p>
        </w:tc>
        <w:tc>
          <w:tcPr>
            <w:tcW w:w="0" w:type="auto"/>
          </w:tcPr>
          <w:p w14:paraId="71B45572" w14:textId="77777777" w:rsidR="00054BAA" w:rsidRPr="00626F2D" w:rsidRDefault="00054BAA" w:rsidP="00933BE3">
            <w:pPr>
              <w:jc w:val="center"/>
              <w:rPr>
                <w:sz w:val="16"/>
                <w:szCs w:val="16"/>
              </w:rPr>
            </w:pPr>
            <w:r w:rsidRPr="00626F2D">
              <w:rPr>
                <w:sz w:val="16"/>
                <w:szCs w:val="16"/>
              </w:rPr>
              <w:t>1.02-1.94</w:t>
            </w:r>
          </w:p>
        </w:tc>
      </w:tr>
      <w:tr w:rsidR="00054BAA" w:rsidRPr="00626F2D" w14:paraId="1F693B24" w14:textId="77777777" w:rsidTr="00A94CA0">
        <w:trPr>
          <w:trHeight w:val="87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3480F9" w14:textId="77777777" w:rsidR="00054BAA" w:rsidRPr="00626F2D" w:rsidRDefault="00054BAA" w:rsidP="00933BE3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  <w:lang w:val="en-GB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4495D7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17353A97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0157264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1D267BC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FE23F15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59AF3C8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4870078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A29DA02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29D2D1C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2D84F5B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  <w:lang w:val="en-GB"/>
              </w:rPr>
              <w:t>-</w:t>
            </w:r>
          </w:p>
        </w:tc>
      </w:tr>
      <w:tr w:rsidR="00054BAA" w:rsidRPr="00626F2D" w14:paraId="0BDDFB2D" w14:textId="77777777" w:rsidTr="00A94CA0">
        <w:trPr>
          <w:trHeight w:val="77"/>
        </w:trPr>
        <w:tc>
          <w:tcPr>
            <w:tcW w:w="0" w:type="auto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30E9FD5" w14:textId="77777777" w:rsidR="00054BAA" w:rsidRPr="00626F2D" w:rsidRDefault="00054BAA" w:rsidP="00933BE3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626F2D">
              <w:rPr>
                <w:b/>
                <w:sz w:val="16"/>
                <w:szCs w:val="16"/>
                <w:lang w:val="en-GB"/>
              </w:rPr>
              <w:t>Mode of deliver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3167A5C" w14:textId="77777777" w:rsidR="00054BAA" w:rsidRPr="00626F2D" w:rsidRDefault="00054BAA" w:rsidP="00933BE3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060D5F2" w14:textId="77777777" w:rsidR="00054BAA" w:rsidRPr="00626F2D" w:rsidRDefault="00054BAA" w:rsidP="00933BE3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DFC5312" w14:textId="77777777" w:rsidR="00054BAA" w:rsidRPr="00626F2D" w:rsidRDefault="00054BAA" w:rsidP="00933BE3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40BC630" w14:textId="77777777" w:rsidR="00054BAA" w:rsidRPr="00626F2D" w:rsidRDefault="00054BAA" w:rsidP="00933BE3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2BEE199" w14:textId="77777777" w:rsidR="00054BAA" w:rsidRPr="00626F2D" w:rsidRDefault="00054BAA" w:rsidP="00933BE3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FE19354" w14:textId="77777777" w:rsidR="00054BAA" w:rsidRPr="00626F2D" w:rsidRDefault="00054BAA" w:rsidP="00933BE3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</w:p>
        </w:tc>
      </w:tr>
      <w:tr w:rsidR="00054BAA" w:rsidRPr="00626F2D" w14:paraId="12C92608" w14:textId="77777777" w:rsidTr="00A94CA0">
        <w:trPr>
          <w:trHeight w:val="87"/>
        </w:trPr>
        <w:tc>
          <w:tcPr>
            <w:tcW w:w="0" w:type="auto"/>
            <w:shd w:val="clear" w:color="auto" w:fill="auto"/>
            <w:noWrap/>
            <w:vAlign w:val="bottom"/>
          </w:tcPr>
          <w:p w14:paraId="5DF991FC" w14:textId="77777777" w:rsidR="00054BAA" w:rsidRPr="00626F2D" w:rsidRDefault="00054BAA" w:rsidP="00933BE3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  <w:lang w:val="en-GB"/>
              </w:rPr>
              <w:t xml:space="preserve">Caesarean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A6269EE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</w:tcPr>
          <w:p w14:paraId="3C86B331" w14:textId="77777777" w:rsidR="00054BAA" w:rsidRPr="00626F2D" w:rsidRDefault="00054BAA" w:rsidP="00933BE3">
            <w:pPr>
              <w:jc w:val="center"/>
              <w:rPr>
                <w:sz w:val="16"/>
                <w:szCs w:val="16"/>
              </w:rPr>
            </w:pPr>
            <w:r w:rsidRPr="00626F2D">
              <w:rPr>
                <w:sz w:val="16"/>
                <w:szCs w:val="16"/>
              </w:rPr>
              <w:t>0.82-1.14</w:t>
            </w:r>
          </w:p>
        </w:tc>
        <w:tc>
          <w:tcPr>
            <w:tcW w:w="0" w:type="auto"/>
          </w:tcPr>
          <w:p w14:paraId="16952F94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744EECE5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12E30CDF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2B718E45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3E6BBCF1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</w:rPr>
              <w:t>0.92</w:t>
            </w:r>
          </w:p>
        </w:tc>
        <w:tc>
          <w:tcPr>
            <w:tcW w:w="0" w:type="auto"/>
          </w:tcPr>
          <w:p w14:paraId="463C3527" w14:textId="77777777" w:rsidR="00054BAA" w:rsidRPr="00626F2D" w:rsidRDefault="00054BAA" w:rsidP="00933BE3">
            <w:pPr>
              <w:jc w:val="center"/>
              <w:rPr>
                <w:sz w:val="16"/>
                <w:szCs w:val="16"/>
              </w:rPr>
            </w:pPr>
            <w:r w:rsidRPr="00626F2D">
              <w:rPr>
                <w:sz w:val="16"/>
                <w:szCs w:val="16"/>
              </w:rPr>
              <w:t>0.76-1.10</w:t>
            </w:r>
          </w:p>
        </w:tc>
        <w:tc>
          <w:tcPr>
            <w:tcW w:w="0" w:type="auto"/>
            <w:vAlign w:val="bottom"/>
          </w:tcPr>
          <w:p w14:paraId="0ECFFD93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</w:rPr>
              <w:t>0.93</w:t>
            </w:r>
          </w:p>
        </w:tc>
        <w:tc>
          <w:tcPr>
            <w:tcW w:w="0" w:type="auto"/>
          </w:tcPr>
          <w:p w14:paraId="5C3FB329" w14:textId="77777777" w:rsidR="00054BAA" w:rsidRPr="00626F2D" w:rsidRDefault="00054BAA" w:rsidP="00933BE3">
            <w:pPr>
              <w:jc w:val="center"/>
              <w:rPr>
                <w:sz w:val="16"/>
                <w:szCs w:val="16"/>
              </w:rPr>
            </w:pPr>
            <w:r w:rsidRPr="00626F2D">
              <w:rPr>
                <w:sz w:val="16"/>
                <w:szCs w:val="16"/>
              </w:rPr>
              <w:t>0.77-1.11</w:t>
            </w:r>
          </w:p>
        </w:tc>
      </w:tr>
      <w:tr w:rsidR="00054BAA" w:rsidRPr="00626F2D" w14:paraId="380D9D92" w14:textId="77777777" w:rsidTr="00A94CA0">
        <w:trPr>
          <w:trHeight w:val="87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C4B73B" w14:textId="77777777" w:rsidR="00054BAA" w:rsidRPr="00626F2D" w:rsidRDefault="00054BAA" w:rsidP="00933BE3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  <w:lang w:val="en-GB"/>
              </w:rPr>
              <w:t xml:space="preserve">Vaginal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AB6205D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8043FAA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60B3938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79EF8BA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8B8DA2D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696CBAF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210E286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CCF025F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C9AF298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F598344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  <w:lang w:val="en-GB"/>
              </w:rPr>
              <w:t>-</w:t>
            </w:r>
          </w:p>
        </w:tc>
      </w:tr>
      <w:tr w:rsidR="00054BAA" w:rsidRPr="00626F2D" w14:paraId="10487B74" w14:textId="77777777" w:rsidTr="00A94CA0">
        <w:trPr>
          <w:trHeight w:val="92"/>
        </w:trPr>
        <w:tc>
          <w:tcPr>
            <w:tcW w:w="0" w:type="auto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D62CA05" w14:textId="77777777" w:rsidR="00054BAA" w:rsidRPr="00626F2D" w:rsidRDefault="00054BAA" w:rsidP="00933BE3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626F2D">
              <w:rPr>
                <w:b/>
                <w:sz w:val="16"/>
                <w:szCs w:val="16"/>
                <w:lang w:val="en-GB"/>
              </w:rPr>
              <w:t>Duration of breastfeeding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1ED15CE" w14:textId="77777777" w:rsidR="00054BAA" w:rsidRPr="00626F2D" w:rsidRDefault="00054BAA" w:rsidP="00933BE3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6A6092" w14:textId="77777777" w:rsidR="00054BAA" w:rsidRPr="00626F2D" w:rsidRDefault="00054BAA" w:rsidP="00933BE3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F07879E" w14:textId="77777777" w:rsidR="00054BAA" w:rsidRPr="00626F2D" w:rsidRDefault="00054BAA" w:rsidP="00933BE3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EEABCA5" w14:textId="77777777" w:rsidR="00054BAA" w:rsidRPr="00626F2D" w:rsidRDefault="00054BAA" w:rsidP="00933BE3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E53F6B5" w14:textId="77777777" w:rsidR="00054BAA" w:rsidRPr="00626F2D" w:rsidRDefault="00054BAA" w:rsidP="00933BE3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62C65C2" w14:textId="77777777" w:rsidR="00054BAA" w:rsidRPr="00626F2D" w:rsidRDefault="00054BAA" w:rsidP="00933BE3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</w:p>
        </w:tc>
      </w:tr>
      <w:tr w:rsidR="00054BAA" w:rsidRPr="00626F2D" w14:paraId="741960E7" w14:textId="77777777" w:rsidTr="00A94CA0">
        <w:trPr>
          <w:trHeight w:val="87"/>
        </w:trPr>
        <w:tc>
          <w:tcPr>
            <w:tcW w:w="0" w:type="auto"/>
            <w:shd w:val="clear" w:color="auto" w:fill="auto"/>
            <w:noWrap/>
            <w:vAlign w:val="center"/>
          </w:tcPr>
          <w:p w14:paraId="47B4B88E" w14:textId="77777777" w:rsidR="00054BAA" w:rsidRPr="00626F2D" w:rsidRDefault="00054BAA" w:rsidP="00933BE3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  <w:lang w:val="en-GB"/>
              </w:rPr>
              <w:t>0-2 month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B18E7E3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</w:rPr>
              <w:t>1.19</w:t>
            </w:r>
          </w:p>
        </w:tc>
        <w:tc>
          <w:tcPr>
            <w:tcW w:w="0" w:type="auto"/>
            <w:shd w:val="clear" w:color="auto" w:fill="auto"/>
            <w:noWrap/>
          </w:tcPr>
          <w:p w14:paraId="0584FA89" w14:textId="77777777" w:rsidR="00054BAA" w:rsidRPr="00626F2D" w:rsidRDefault="00054BAA" w:rsidP="00933BE3">
            <w:pPr>
              <w:jc w:val="center"/>
              <w:rPr>
                <w:sz w:val="16"/>
                <w:szCs w:val="16"/>
              </w:rPr>
            </w:pPr>
            <w:r w:rsidRPr="00626F2D">
              <w:rPr>
                <w:sz w:val="16"/>
                <w:szCs w:val="16"/>
              </w:rPr>
              <w:t>1.02-1.39</w:t>
            </w:r>
          </w:p>
        </w:tc>
        <w:tc>
          <w:tcPr>
            <w:tcW w:w="0" w:type="auto"/>
          </w:tcPr>
          <w:p w14:paraId="598C120A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6D9CF347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392DEF58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3243C2E2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6C982F9E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</w:rPr>
              <w:t>0.88</w:t>
            </w:r>
          </w:p>
        </w:tc>
        <w:tc>
          <w:tcPr>
            <w:tcW w:w="0" w:type="auto"/>
          </w:tcPr>
          <w:p w14:paraId="2567A03C" w14:textId="77777777" w:rsidR="00054BAA" w:rsidRPr="00626F2D" w:rsidRDefault="00054BAA" w:rsidP="00933BE3">
            <w:pPr>
              <w:jc w:val="center"/>
              <w:rPr>
                <w:sz w:val="16"/>
                <w:szCs w:val="16"/>
              </w:rPr>
            </w:pPr>
            <w:r w:rsidRPr="00626F2D">
              <w:rPr>
                <w:sz w:val="16"/>
                <w:szCs w:val="16"/>
              </w:rPr>
              <w:t>0.74-1.04</w:t>
            </w:r>
          </w:p>
        </w:tc>
        <w:tc>
          <w:tcPr>
            <w:tcW w:w="0" w:type="auto"/>
            <w:vAlign w:val="bottom"/>
          </w:tcPr>
          <w:p w14:paraId="137ADD90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</w:rPr>
              <w:t>0.87</w:t>
            </w:r>
          </w:p>
        </w:tc>
        <w:tc>
          <w:tcPr>
            <w:tcW w:w="0" w:type="auto"/>
          </w:tcPr>
          <w:p w14:paraId="6B92A6E4" w14:textId="77777777" w:rsidR="00054BAA" w:rsidRPr="00626F2D" w:rsidRDefault="00054BAA" w:rsidP="00933BE3">
            <w:pPr>
              <w:jc w:val="center"/>
              <w:rPr>
                <w:sz w:val="16"/>
                <w:szCs w:val="16"/>
              </w:rPr>
            </w:pPr>
            <w:r w:rsidRPr="00626F2D">
              <w:rPr>
                <w:sz w:val="16"/>
                <w:szCs w:val="16"/>
              </w:rPr>
              <w:t>0.74-1.03</w:t>
            </w:r>
          </w:p>
        </w:tc>
      </w:tr>
      <w:tr w:rsidR="00054BAA" w:rsidRPr="00626F2D" w14:paraId="70C3108B" w14:textId="77777777" w:rsidTr="00A94CA0">
        <w:trPr>
          <w:trHeight w:val="87"/>
        </w:trPr>
        <w:tc>
          <w:tcPr>
            <w:tcW w:w="0" w:type="auto"/>
            <w:shd w:val="clear" w:color="auto" w:fill="auto"/>
            <w:noWrap/>
            <w:vAlign w:val="center"/>
          </w:tcPr>
          <w:p w14:paraId="0CA7634D" w14:textId="77777777" w:rsidR="00054BAA" w:rsidRPr="00626F2D" w:rsidRDefault="00054BAA" w:rsidP="00933BE3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  <w:lang w:val="en-GB"/>
              </w:rPr>
              <w:t>2-4 month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C992B50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</w:rPr>
              <w:t>0.93</w:t>
            </w:r>
          </w:p>
        </w:tc>
        <w:tc>
          <w:tcPr>
            <w:tcW w:w="0" w:type="auto"/>
            <w:shd w:val="clear" w:color="auto" w:fill="auto"/>
            <w:noWrap/>
          </w:tcPr>
          <w:p w14:paraId="6B1F413A" w14:textId="77777777" w:rsidR="00054BAA" w:rsidRPr="00626F2D" w:rsidRDefault="00054BAA" w:rsidP="00933BE3">
            <w:pPr>
              <w:jc w:val="center"/>
              <w:rPr>
                <w:sz w:val="16"/>
                <w:szCs w:val="16"/>
              </w:rPr>
            </w:pPr>
            <w:r w:rsidRPr="00626F2D">
              <w:rPr>
                <w:sz w:val="16"/>
                <w:szCs w:val="16"/>
              </w:rPr>
              <w:t>0.77-1.12</w:t>
            </w:r>
          </w:p>
        </w:tc>
        <w:tc>
          <w:tcPr>
            <w:tcW w:w="0" w:type="auto"/>
          </w:tcPr>
          <w:p w14:paraId="29162B82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528FE12F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74BEA26F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506A7EC6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208E54EA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</w:rPr>
              <w:t>0.82</w:t>
            </w:r>
          </w:p>
        </w:tc>
        <w:tc>
          <w:tcPr>
            <w:tcW w:w="0" w:type="auto"/>
          </w:tcPr>
          <w:p w14:paraId="0F5C4677" w14:textId="77777777" w:rsidR="00054BAA" w:rsidRPr="00626F2D" w:rsidRDefault="00054BAA" w:rsidP="00933BE3">
            <w:pPr>
              <w:jc w:val="center"/>
              <w:rPr>
                <w:sz w:val="16"/>
                <w:szCs w:val="16"/>
              </w:rPr>
            </w:pPr>
            <w:r w:rsidRPr="00626F2D">
              <w:rPr>
                <w:sz w:val="16"/>
                <w:szCs w:val="16"/>
              </w:rPr>
              <w:t>0.67-0.99</w:t>
            </w:r>
          </w:p>
        </w:tc>
        <w:tc>
          <w:tcPr>
            <w:tcW w:w="0" w:type="auto"/>
            <w:vAlign w:val="bottom"/>
          </w:tcPr>
          <w:p w14:paraId="6207F235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</w:rPr>
              <w:t>0.82</w:t>
            </w:r>
          </w:p>
        </w:tc>
        <w:tc>
          <w:tcPr>
            <w:tcW w:w="0" w:type="auto"/>
          </w:tcPr>
          <w:p w14:paraId="65E3D72F" w14:textId="77777777" w:rsidR="00054BAA" w:rsidRPr="00626F2D" w:rsidRDefault="00054BAA" w:rsidP="00933BE3">
            <w:pPr>
              <w:jc w:val="center"/>
              <w:rPr>
                <w:sz w:val="16"/>
                <w:szCs w:val="16"/>
              </w:rPr>
            </w:pPr>
            <w:r w:rsidRPr="00626F2D">
              <w:rPr>
                <w:sz w:val="16"/>
                <w:szCs w:val="16"/>
              </w:rPr>
              <w:t>0.67-0.99</w:t>
            </w:r>
          </w:p>
        </w:tc>
      </w:tr>
      <w:tr w:rsidR="00054BAA" w:rsidRPr="00626F2D" w14:paraId="3B9BE0E7" w14:textId="77777777" w:rsidTr="00A94CA0">
        <w:trPr>
          <w:trHeight w:val="87"/>
        </w:trPr>
        <w:tc>
          <w:tcPr>
            <w:tcW w:w="0" w:type="auto"/>
            <w:shd w:val="clear" w:color="auto" w:fill="auto"/>
            <w:noWrap/>
            <w:vAlign w:val="center"/>
          </w:tcPr>
          <w:p w14:paraId="065EA8F9" w14:textId="77777777" w:rsidR="00054BAA" w:rsidRPr="00626F2D" w:rsidRDefault="00054BAA" w:rsidP="00933BE3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  <w:lang w:val="en-GB"/>
              </w:rPr>
              <w:t>4-6 month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8851153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</w:tcPr>
          <w:p w14:paraId="23F69830" w14:textId="77777777" w:rsidR="00054BAA" w:rsidRPr="00626F2D" w:rsidRDefault="00054BAA" w:rsidP="00933BE3">
            <w:pPr>
              <w:jc w:val="center"/>
              <w:rPr>
                <w:sz w:val="16"/>
                <w:szCs w:val="16"/>
              </w:rPr>
            </w:pPr>
            <w:r w:rsidRPr="00626F2D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463926CE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19927D9C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23E99C2C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5418F6EF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5CC61C71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373E114A" w14:textId="77777777" w:rsidR="00054BAA" w:rsidRPr="00626F2D" w:rsidRDefault="00054BAA" w:rsidP="00933BE3">
            <w:pPr>
              <w:jc w:val="center"/>
              <w:rPr>
                <w:sz w:val="16"/>
                <w:szCs w:val="16"/>
              </w:rPr>
            </w:pPr>
            <w:r w:rsidRPr="00626F2D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632A0F7C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</w:tcPr>
          <w:p w14:paraId="5FA0EC73" w14:textId="77777777" w:rsidR="00054BAA" w:rsidRPr="00626F2D" w:rsidRDefault="00054BAA" w:rsidP="00933BE3">
            <w:pPr>
              <w:jc w:val="center"/>
              <w:rPr>
                <w:sz w:val="16"/>
                <w:szCs w:val="16"/>
              </w:rPr>
            </w:pPr>
            <w:r w:rsidRPr="00626F2D">
              <w:rPr>
                <w:sz w:val="16"/>
                <w:szCs w:val="16"/>
              </w:rPr>
              <w:t>-</w:t>
            </w:r>
          </w:p>
        </w:tc>
      </w:tr>
      <w:tr w:rsidR="00054BAA" w:rsidRPr="00626F2D" w14:paraId="5E154DB1" w14:textId="77777777" w:rsidTr="00A94CA0">
        <w:trPr>
          <w:trHeight w:val="87"/>
        </w:trPr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660FD1B0" w14:textId="77777777" w:rsidR="00054BAA" w:rsidRPr="00626F2D" w:rsidRDefault="00054BAA" w:rsidP="00933BE3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  <w:lang w:val="en-GB"/>
              </w:rPr>
              <w:t>&gt;6 months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07EC29A1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</w:rPr>
              <w:t>0.85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  <w:noWrap/>
          </w:tcPr>
          <w:p w14:paraId="0A05AD0E" w14:textId="77777777" w:rsidR="00054BAA" w:rsidRPr="00626F2D" w:rsidRDefault="00054BAA" w:rsidP="00933BE3">
            <w:pPr>
              <w:jc w:val="center"/>
              <w:rPr>
                <w:sz w:val="16"/>
                <w:szCs w:val="16"/>
              </w:rPr>
            </w:pPr>
            <w:r w:rsidRPr="00626F2D">
              <w:rPr>
                <w:sz w:val="16"/>
                <w:szCs w:val="16"/>
              </w:rPr>
              <w:t>0.68-1.04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16CCA1F8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436E5D31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7BFA002E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40E5EDAE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  <w:vAlign w:val="bottom"/>
          </w:tcPr>
          <w:p w14:paraId="4FDC078C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</w:rPr>
              <w:t>0.80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471A6FCF" w14:textId="77777777" w:rsidR="00054BAA" w:rsidRPr="00626F2D" w:rsidRDefault="00054BAA" w:rsidP="00933BE3">
            <w:pPr>
              <w:jc w:val="center"/>
              <w:rPr>
                <w:sz w:val="16"/>
                <w:szCs w:val="16"/>
              </w:rPr>
            </w:pPr>
            <w:r w:rsidRPr="00626F2D">
              <w:rPr>
                <w:sz w:val="16"/>
                <w:szCs w:val="16"/>
              </w:rPr>
              <w:t>0.64-0.99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bottom"/>
          </w:tcPr>
          <w:p w14:paraId="5C402BE5" w14:textId="77777777" w:rsidR="00054BAA" w:rsidRPr="00626F2D" w:rsidRDefault="00054BAA" w:rsidP="00933BE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26F2D">
              <w:rPr>
                <w:sz w:val="16"/>
                <w:szCs w:val="16"/>
              </w:rPr>
              <w:t>0.80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24E0C5E9" w14:textId="77777777" w:rsidR="00054BAA" w:rsidRPr="00626F2D" w:rsidRDefault="00054BAA" w:rsidP="00933BE3">
            <w:pPr>
              <w:jc w:val="center"/>
              <w:rPr>
                <w:sz w:val="16"/>
                <w:szCs w:val="16"/>
              </w:rPr>
            </w:pPr>
            <w:r w:rsidRPr="00626F2D">
              <w:rPr>
                <w:sz w:val="16"/>
                <w:szCs w:val="16"/>
              </w:rPr>
              <w:t>0.64-0.99</w:t>
            </w:r>
          </w:p>
        </w:tc>
      </w:tr>
      <w:bookmarkEnd w:id="0"/>
    </w:tbl>
    <w:p w14:paraId="037CD4B0" w14:textId="77777777" w:rsidR="006857AA" w:rsidRDefault="006857AA" w:rsidP="00054BAA">
      <w:pPr>
        <w:spacing w:line="480" w:lineRule="auto"/>
        <w:rPr>
          <w:bCs/>
          <w:color w:val="000000"/>
          <w:lang w:val="en-GB"/>
        </w:rPr>
      </w:pPr>
    </w:p>
    <w:p w14:paraId="5B9A329A" w14:textId="18A194F0" w:rsidR="00103329" w:rsidRPr="006857AA" w:rsidRDefault="00054BAA" w:rsidP="006857AA">
      <w:pPr>
        <w:spacing w:line="480" w:lineRule="auto"/>
        <w:rPr>
          <w:bCs/>
          <w:lang w:val="en-GB"/>
        </w:rPr>
      </w:pPr>
      <w:r w:rsidRPr="00CD5F0F">
        <w:rPr>
          <w:bCs/>
          <w:color w:val="000000"/>
          <w:lang w:val="en-GB"/>
        </w:rPr>
        <w:t xml:space="preserve">Additional file 3 legend: </w:t>
      </w:r>
      <w:r w:rsidRPr="00990699">
        <w:rPr>
          <w:bCs/>
          <w:i/>
          <w:color w:val="000000"/>
          <w:lang w:val="en-GB"/>
        </w:rPr>
        <w:t xml:space="preserve">Table presenting unadjusted and adjusted odds ratios (OR) </w:t>
      </w:r>
      <w:r>
        <w:rPr>
          <w:bCs/>
          <w:i/>
          <w:color w:val="000000"/>
          <w:lang w:val="en-GB"/>
        </w:rPr>
        <w:t xml:space="preserve">and associated 95% confidence intervals (95% CI) </w:t>
      </w:r>
      <w:r w:rsidRPr="00990699">
        <w:rPr>
          <w:bCs/>
          <w:i/>
          <w:color w:val="000000"/>
          <w:lang w:val="en-GB"/>
        </w:rPr>
        <w:t xml:space="preserve">of overweight and obesity in </w:t>
      </w:r>
      <w:r w:rsidRPr="00990699">
        <w:rPr>
          <w:bCs/>
          <w:i/>
          <w:lang w:val="en-GB"/>
        </w:rPr>
        <w:t>the complete case population (n=13 </w:t>
      </w:r>
      <w:r>
        <w:rPr>
          <w:bCs/>
          <w:i/>
          <w:lang w:val="en-GB"/>
        </w:rPr>
        <w:t>157</w:t>
      </w:r>
      <w:r w:rsidRPr="00990699">
        <w:rPr>
          <w:bCs/>
          <w:i/>
          <w:lang w:val="en-GB"/>
        </w:rPr>
        <w:t>).</w:t>
      </w:r>
      <w:r>
        <w:rPr>
          <w:bCs/>
          <w:i/>
          <w:lang w:val="en-GB"/>
        </w:rPr>
        <w:t xml:space="preserve"> </w:t>
      </w:r>
      <w:r w:rsidRPr="009207E4">
        <w:rPr>
          <w:i/>
          <w:color w:val="000000"/>
          <w:lang w:val="en-GB"/>
        </w:rPr>
        <w:t xml:space="preserve">Abbreviations: </w:t>
      </w:r>
      <w:proofErr w:type="spellStart"/>
      <w:r w:rsidRPr="009207E4">
        <w:rPr>
          <w:i/>
          <w:color w:val="000000"/>
          <w:lang w:val="en-GB"/>
        </w:rPr>
        <w:t>ISCED</w:t>
      </w:r>
      <w:proofErr w:type="spellEnd"/>
      <w:r w:rsidRPr="009207E4">
        <w:rPr>
          <w:i/>
          <w:color w:val="000000"/>
          <w:lang w:val="en-GB"/>
        </w:rPr>
        <w:t xml:space="preserve"> (International Standard Classification of Education), SGA (Small-for-gestational age), AGA (Appropriate-for-gestational age), </w:t>
      </w:r>
      <w:proofErr w:type="spellStart"/>
      <w:r w:rsidRPr="009207E4">
        <w:rPr>
          <w:i/>
          <w:color w:val="000000"/>
          <w:lang w:val="en-GB"/>
        </w:rPr>
        <w:t>LGA</w:t>
      </w:r>
      <w:proofErr w:type="spellEnd"/>
      <w:r w:rsidRPr="009207E4">
        <w:rPr>
          <w:i/>
          <w:color w:val="000000"/>
          <w:lang w:val="en-GB"/>
        </w:rPr>
        <w:t xml:space="preserve"> (Large-for-gestational </w:t>
      </w:r>
      <w:r w:rsidRPr="002F1BCA">
        <w:rPr>
          <w:i/>
          <w:color w:val="000000"/>
          <w:lang w:val="en-GB"/>
        </w:rPr>
        <w:t>age).</w:t>
      </w:r>
      <w:r w:rsidR="00BA5C31">
        <w:rPr>
          <w:i/>
          <w:color w:val="000000"/>
          <w:lang w:val="en-GB"/>
        </w:rPr>
        <w:t xml:space="preserve"> </w:t>
      </w:r>
      <w:proofErr w:type="spellStart"/>
      <w:r w:rsidRPr="002F1BCA">
        <w:rPr>
          <w:i/>
          <w:color w:val="000000"/>
          <w:vertAlign w:val="superscript"/>
          <w:lang w:val="en-GB"/>
        </w:rPr>
        <w:t>a</w:t>
      </w:r>
      <w:r w:rsidRPr="002F1BCA">
        <w:rPr>
          <w:i/>
          <w:color w:val="000000"/>
          <w:lang w:val="en-GB"/>
        </w:rPr>
        <w:t>Adjusted</w:t>
      </w:r>
      <w:proofErr w:type="spellEnd"/>
      <w:r w:rsidRPr="002F1BCA">
        <w:rPr>
          <w:i/>
          <w:color w:val="000000"/>
          <w:lang w:val="en-GB"/>
        </w:rPr>
        <w:t xml:space="preserve"> for matern</w:t>
      </w:r>
      <w:r w:rsidRPr="002F1BCA">
        <w:rPr>
          <w:i/>
          <w:lang w:val="en-GB"/>
        </w:rPr>
        <w:t>al education and control variables (region, birth year and number of database registrations)</w:t>
      </w:r>
      <w:r w:rsidRPr="002F1BCA">
        <w:rPr>
          <w:i/>
          <w:color w:val="000000"/>
          <w:lang w:val="en-GB"/>
        </w:rPr>
        <w:t xml:space="preserve">, </w:t>
      </w:r>
      <w:proofErr w:type="spellStart"/>
      <w:r w:rsidRPr="002F1BCA">
        <w:rPr>
          <w:i/>
          <w:color w:val="000000"/>
          <w:vertAlign w:val="superscript"/>
          <w:lang w:val="en-GB"/>
        </w:rPr>
        <w:t>b</w:t>
      </w:r>
      <w:r w:rsidRPr="002F1BCA">
        <w:rPr>
          <w:i/>
          <w:color w:val="000000"/>
          <w:lang w:val="en-GB"/>
        </w:rPr>
        <w:t>Adjusted</w:t>
      </w:r>
      <w:proofErr w:type="spellEnd"/>
      <w:r w:rsidRPr="002F1BCA">
        <w:rPr>
          <w:i/>
          <w:color w:val="000000"/>
          <w:lang w:val="en-GB"/>
        </w:rPr>
        <w:t xml:space="preserve"> for </w:t>
      </w:r>
      <w:r w:rsidRPr="002F1BCA">
        <w:rPr>
          <w:i/>
          <w:lang w:val="en-GB"/>
        </w:rPr>
        <w:t>household income and control variables (region, birth year and number of database registrations)</w:t>
      </w:r>
      <w:r w:rsidRPr="002F1BCA">
        <w:rPr>
          <w:i/>
          <w:color w:val="000000"/>
          <w:lang w:val="en-GB"/>
        </w:rPr>
        <w:t xml:space="preserve">, </w:t>
      </w:r>
      <w:proofErr w:type="spellStart"/>
      <w:r w:rsidRPr="002F1BCA">
        <w:rPr>
          <w:i/>
          <w:color w:val="000000"/>
          <w:vertAlign w:val="superscript"/>
          <w:lang w:val="en-GB"/>
        </w:rPr>
        <w:t>c</w:t>
      </w:r>
      <w:r w:rsidRPr="002F1BCA">
        <w:rPr>
          <w:i/>
          <w:color w:val="000000"/>
          <w:lang w:val="en-GB"/>
        </w:rPr>
        <w:t>Adjusted</w:t>
      </w:r>
      <w:proofErr w:type="spellEnd"/>
      <w:r w:rsidRPr="002F1BCA">
        <w:rPr>
          <w:i/>
          <w:color w:val="000000"/>
          <w:lang w:val="en-GB"/>
        </w:rPr>
        <w:t xml:space="preserve"> for matern</w:t>
      </w:r>
      <w:r w:rsidRPr="002F1BCA">
        <w:rPr>
          <w:i/>
          <w:lang w:val="en-GB"/>
        </w:rPr>
        <w:t>al education,</w:t>
      </w:r>
      <w:r w:rsidRPr="002F1BCA">
        <w:rPr>
          <w:i/>
          <w:color w:val="000000"/>
          <w:lang w:val="en-GB"/>
        </w:rPr>
        <w:t xml:space="preserve"> all covariates and </w:t>
      </w:r>
      <w:r w:rsidRPr="002F1BCA">
        <w:rPr>
          <w:i/>
          <w:lang w:val="en-GB"/>
        </w:rPr>
        <w:t xml:space="preserve">control variables (region, birth year and number of database </w:t>
      </w:r>
      <w:r w:rsidRPr="002F1BCA">
        <w:rPr>
          <w:i/>
          <w:lang w:val="en-GB"/>
        </w:rPr>
        <w:lastRenderedPageBreak/>
        <w:t>registrations)</w:t>
      </w:r>
      <w:r w:rsidRPr="002F1BCA">
        <w:rPr>
          <w:i/>
          <w:color w:val="000000"/>
          <w:lang w:val="en-GB"/>
        </w:rPr>
        <w:t xml:space="preserve">, </w:t>
      </w:r>
      <w:proofErr w:type="spellStart"/>
      <w:r w:rsidRPr="002F1BCA">
        <w:rPr>
          <w:i/>
          <w:vertAlign w:val="superscript"/>
          <w:lang w:val="en-GB"/>
        </w:rPr>
        <w:t>d</w:t>
      </w:r>
      <w:r w:rsidRPr="002F1BCA">
        <w:rPr>
          <w:i/>
          <w:lang w:val="en-GB"/>
        </w:rPr>
        <w:t>Adjusted</w:t>
      </w:r>
      <w:proofErr w:type="spellEnd"/>
      <w:r w:rsidRPr="002F1BCA">
        <w:rPr>
          <w:i/>
          <w:lang w:val="en-GB"/>
        </w:rPr>
        <w:t xml:space="preserve"> for household income, all covariates and control variables (region, birth year and number of database registrations)</w:t>
      </w:r>
      <w:r w:rsidRPr="002F1BCA">
        <w:rPr>
          <w:i/>
          <w:color w:val="000000"/>
          <w:lang w:val="en-GB"/>
        </w:rPr>
        <w:t xml:space="preserve">, </w:t>
      </w:r>
      <w:proofErr w:type="spellStart"/>
      <w:r w:rsidRPr="002F1BCA">
        <w:rPr>
          <w:i/>
          <w:vertAlign w:val="superscript"/>
          <w:lang w:val="en-GB"/>
        </w:rPr>
        <w:t>e</w:t>
      </w:r>
      <w:r w:rsidRPr="002F1BCA">
        <w:rPr>
          <w:i/>
          <w:lang w:val="en-GB"/>
        </w:rPr>
        <w:t>Stopped</w:t>
      </w:r>
      <w:proofErr w:type="spellEnd"/>
      <w:r w:rsidRPr="002F1BCA">
        <w:rPr>
          <w:i/>
          <w:lang w:val="en-GB"/>
        </w:rPr>
        <w:t xml:space="preserve"> during pregnancy</w:t>
      </w:r>
      <w:r>
        <w:rPr>
          <w:i/>
          <w:lang w:val="en-GB"/>
        </w:rPr>
        <w:t>.</w:t>
      </w:r>
    </w:p>
    <w:sectPr w:rsidR="00103329" w:rsidRPr="006857AA" w:rsidSect="00CE541D">
      <w:pgSz w:w="11900" w:h="16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BAA"/>
    <w:rsid w:val="00054BAA"/>
    <w:rsid w:val="000D74FF"/>
    <w:rsid w:val="003D7C1A"/>
    <w:rsid w:val="003E0370"/>
    <w:rsid w:val="006857AA"/>
    <w:rsid w:val="006D528E"/>
    <w:rsid w:val="00A94CA0"/>
    <w:rsid w:val="00BA5C31"/>
    <w:rsid w:val="00C13BF3"/>
    <w:rsid w:val="00CE541D"/>
    <w:rsid w:val="00D10819"/>
    <w:rsid w:val="00E449BB"/>
    <w:rsid w:val="00FF0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FF13636"/>
  <w15:chartTrackingRefBased/>
  <w15:docId w15:val="{3043B782-792B-CE4C-A434-9B7899AC4E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54BAA"/>
    <w:rPr>
      <w:rFonts w:ascii="Times New Roman" w:eastAsia="Times New Roman" w:hAnsi="Times New Roman" w:cs="Times New Roman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Linjenummer">
    <w:name w:val="line number"/>
    <w:basedOn w:val="Standardskriftforavsnitt"/>
    <w:uiPriority w:val="99"/>
    <w:semiHidden/>
    <w:unhideWhenUsed/>
    <w:rsid w:val="00CE54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572</Words>
  <Characters>3035</Characters>
  <Application>Microsoft Office Word</Application>
  <DocSecurity>0</DocSecurity>
  <Lines>25</Lines>
  <Paragraphs>7</Paragraphs>
  <ScaleCrop>false</ScaleCrop>
  <Company/>
  <LinksUpToDate>false</LinksUpToDate>
  <CharactersWithSpaces>3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ill Alise Rotevatn</dc:creator>
  <cp:keywords/>
  <dc:description/>
  <cp:lastModifiedBy>Torill Alise Rotevatn</cp:lastModifiedBy>
  <cp:revision>6</cp:revision>
  <dcterms:created xsi:type="dcterms:W3CDTF">2019-08-21T11:57:00Z</dcterms:created>
  <dcterms:modified xsi:type="dcterms:W3CDTF">2019-08-21T12:18:00Z</dcterms:modified>
</cp:coreProperties>
</file>